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0" w:type="dxa"/>
        <w:tblInd w:w="715" w:type="dxa"/>
        <w:tblLook w:val="04A0" w:firstRow="1" w:lastRow="0" w:firstColumn="1" w:lastColumn="0" w:noHBand="0" w:noVBand="1"/>
      </w:tblPr>
      <w:tblGrid>
        <w:gridCol w:w="1391"/>
        <w:gridCol w:w="3648"/>
        <w:gridCol w:w="1436"/>
        <w:gridCol w:w="900"/>
        <w:gridCol w:w="1975"/>
      </w:tblGrid>
      <w:tr w:rsidR="00561810" w:rsidRPr="004C12FF" w14:paraId="72DFBE58" w14:textId="536D59E2" w:rsidTr="00A21FA8">
        <w:tc>
          <w:tcPr>
            <w:tcW w:w="1391" w:type="dxa"/>
          </w:tcPr>
          <w:p w14:paraId="4BDF042C" w14:textId="77034935" w:rsidR="00561810" w:rsidRPr="004C12FF" w:rsidRDefault="00561810" w:rsidP="004C12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2FF">
              <w:rPr>
                <w:rFonts w:ascii="Arial" w:hAnsi="Arial" w:cs="Arial"/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3648" w:type="dxa"/>
          </w:tcPr>
          <w:p w14:paraId="45AFF509" w14:textId="6E4B9BD0" w:rsidR="00561810" w:rsidRPr="004C12FF" w:rsidRDefault="00561810" w:rsidP="004C12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2FF">
              <w:rPr>
                <w:rFonts w:ascii="Arial" w:hAnsi="Arial" w:cs="Arial"/>
                <w:b/>
                <w:bCs/>
                <w:sz w:val="22"/>
                <w:szCs w:val="22"/>
              </w:rPr>
              <w:t>Isolation Source</w:t>
            </w:r>
          </w:p>
        </w:tc>
        <w:tc>
          <w:tcPr>
            <w:tcW w:w="1436" w:type="dxa"/>
          </w:tcPr>
          <w:p w14:paraId="19B2C452" w14:textId="3621FED4" w:rsidR="00561810" w:rsidRPr="004C12FF" w:rsidRDefault="00561810" w:rsidP="004C12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2FF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900" w:type="dxa"/>
          </w:tcPr>
          <w:p w14:paraId="57AF6E2F" w14:textId="636E4DFD" w:rsidR="00561810" w:rsidRPr="004C12FF" w:rsidRDefault="00561810" w:rsidP="004C12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2FF">
              <w:rPr>
                <w:rFonts w:ascii="Arial" w:hAnsi="Arial" w:cs="Arial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1975" w:type="dxa"/>
          </w:tcPr>
          <w:p w14:paraId="0A582713" w14:textId="654D0B17" w:rsidR="00561810" w:rsidRPr="004C12FF" w:rsidRDefault="00561810" w:rsidP="004C12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2FF">
              <w:rPr>
                <w:rFonts w:ascii="Arial" w:hAnsi="Arial" w:cs="Arial"/>
                <w:b/>
                <w:bCs/>
                <w:sz w:val="22"/>
                <w:szCs w:val="22"/>
              </w:rPr>
              <w:t>YFV Genotype</w:t>
            </w:r>
          </w:p>
        </w:tc>
      </w:tr>
      <w:tr w:rsidR="00561810" w:rsidRPr="004C12FF" w14:paraId="7715B33E" w14:textId="0EC355A1" w:rsidTr="00A21FA8">
        <w:tc>
          <w:tcPr>
            <w:tcW w:w="1391" w:type="dxa"/>
          </w:tcPr>
          <w:p w14:paraId="0C9629E3" w14:textId="635EB56A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Y968064</w:t>
            </w:r>
          </w:p>
        </w:tc>
        <w:tc>
          <w:tcPr>
            <w:tcW w:w="3648" w:type="dxa"/>
          </w:tcPr>
          <w:p w14:paraId="77D19CF0" w14:textId="1416F917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0D8C4696" w14:textId="5740E2D0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  <w:tc>
          <w:tcPr>
            <w:tcW w:w="900" w:type="dxa"/>
          </w:tcPr>
          <w:p w14:paraId="57BBAC12" w14:textId="7A22365B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71</w:t>
            </w:r>
          </w:p>
        </w:tc>
        <w:tc>
          <w:tcPr>
            <w:tcW w:w="1975" w:type="dxa"/>
          </w:tcPr>
          <w:p w14:paraId="3F7E9B39" w14:textId="0022F272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561810" w:rsidRPr="004C12FF" w14:paraId="2DD2AE4D" w14:textId="274B162C" w:rsidTr="00A21FA8">
        <w:tc>
          <w:tcPr>
            <w:tcW w:w="1391" w:type="dxa"/>
          </w:tcPr>
          <w:p w14:paraId="168A540D" w14:textId="239EAF9C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Q441951</w:t>
            </w:r>
          </w:p>
        </w:tc>
        <w:tc>
          <w:tcPr>
            <w:tcW w:w="3648" w:type="dxa"/>
          </w:tcPr>
          <w:p w14:paraId="53C73A62" w14:textId="65B7D97E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1AAC5F76" w14:textId="6CF72703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udan</w:t>
            </w:r>
          </w:p>
        </w:tc>
        <w:tc>
          <w:tcPr>
            <w:tcW w:w="900" w:type="dxa"/>
          </w:tcPr>
          <w:p w14:paraId="045AC03B" w14:textId="597C8FFA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03</w:t>
            </w:r>
          </w:p>
        </w:tc>
        <w:tc>
          <w:tcPr>
            <w:tcW w:w="1975" w:type="dxa"/>
          </w:tcPr>
          <w:p w14:paraId="1D179C44" w14:textId="55C51245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East Africa</w:t>
            </w:r>
          </w:p>
        </w:tc>
      </w:tr>
      <w:tr w:rsidR="00561810" w:rsidRPr="004C12FF" w14:paraId="1690B897" w14:textId="0335715E" w:rsidTr="00A21FA8">
        <w:tc>
          <w:tcPr>
            <w:tcW w:w="1391" w:type="dxa"/>
          </w:tcPr>
          <w:p w14:paraId="06759266" w14:textId="339C3876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Y968065</w:t>
            </w:r>
          </w:p>
        </w:tc>
        <w:tc>
          <w:tcPr>
            <w:tcW w:w="3648" w:type="dxa"/>
          </w:tcPr>
          <w:p w14:paraId="677DFF09" w14:textId="7F933BD6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0D2BE701" w14:textId="4A639698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Uganda</w:t>
            </w:r>
          </w:p>
        </w:tc>
        <w:tc>
          <w:tcPr>
            <w:tcW w:w="900" w:type="dxa"/>
          </w:tcPr>
          <w:p w14:paraId="4DADF344" w14:textId="46E13834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48</w:t>
            </w:r>
          </w:p>
        </w:tc>
        <w:tc>
          <w:tcPr>
            <w:tcW w:w="1975" w:type="dxa"/>
          </w:tcPr>
          <w:p w14:paraId="67ADEE02" w14:textId="288D3EC6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East Africa</w:t>
            </w:r>
          </w:p>
        </w:tc>
      </w:tr>
      <w:tr w:rsidR="00561810" w:rsidRPr="004C12FF" w14:paraId="5CFD1C14" w14:textId="376BBA8A" w:rsidTr="00A21FA8">
        <w:tc>
          <w:tcPr>
            <w:tcW w:w="1391" w:type="dxa"/>
          </w:tcPr>
          <w:p w14:paraId="490647FB" w14:textId="28DE642C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Q235229</w:t>
            </w:r>
          </w:p>
        </w:tc>
        <w:tc>
          <w:tcPr>
            <w:tcW w:w="3648" w:type="dxa"/>
          </w:tcPr>
          <w:p w14:paraId="11043AD5" w14:textId="77777777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6" w:type="dxa"/>
          </w:tcPr>
          <w:p w14:paraId="72E8A891" w14:textId="65A56EB3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Ethiopia</w:t>
            </w:r>
          </w:p>
        </w:tc>
        <w:tc>
          <w:tcPr>
            <w:tcW w:w="900" w:type="dxa"/>
          </w:tcPr>
          <w:p w14:paraId="1735F94E" w14:textId="6849D120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5" w:type="dxa"/>
          </w:tcPr>
          <w:p w14:paraId="6A51BE44" w14:textId="255A6088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East Central Africa</w:t>
            </w:r>
          </w:p>
        </w:tc>
      </w:tr>
      <w:tr w:rsidR="00561810" w:rsidRPr="004C12FF" w14:paraId="383B2BE0" w14:textId="41CFDCF3" w:rsidTr="00A21FA8">
        <w:tc>
          <w:tcPr>
            <w:tcW w:w="1391" w:type="dxa"/>
          </w:tcPr>
          <w:p w14:paraId="752B2240" w14:textId="46A5560C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N620362</w:t>
            </w:r>
          </w:p>
        </w:tc>
        <w:tc>
          <w:tcPr>
            <w:tcW w:w="3648" w:type="dxa"/>
          </w:tcPr>
          <w:p w14:paraId="12CDDC2D" w14:textId="14D6D0E9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6F7E6D20" w14:textId="5E378BBB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Uganda</w:t>
            </w:r>
          </w:p>
        </w:tc>
        <w:tc>
          <w:tcPr>
            <w:tcW w:w="900" w:type="dxa"/>
          </w:tcPr>
          <w:p w14:paraId="6DD513DE" w14:textId="256076FA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975" w:type="dxa"/>
          </w:tcPr>
          <w:p w14:paraId="7E84659D" w14:textId="0CA9EC26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East Central Africa</w:t>
            </w:r>
          </w:p>
        </w:tc>
      </w:tr>
      <w:tr w:rsidR="00561810" w:rsidRPr="004C12FF" w14:paraId="36B1BCA7" w14:textId="77777777" w:rsidTr="00A21FA8">
        <w:tc>
          <w:tcPr>
            <w:tcW w:w="1391" w:type="dxa"/>
          </w:tcPr>
          <w:p w14:paraId="5B3D4A3B" w14:textId="0851F860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X898869</w:t>
            </w:r>
          </w:p>
        </w:tc>
        <w:tc>
          <w:tcPr>
            <w:tcW w:w="3648" w:type="dxa"/>
          </w:tcPr>
          <w:p w14:paraId="5955AB2C" w14:textId="7E2821AD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edes africanus</w:t>
            </w:r>
          </w:p>
        </w:tc>
        <w:tc>
          <w:tcPr>
            <w:tcW w:w="1436" w:type="dxa"/>
          </w:tcPr>
          <w:p w14:paraId="47205A98" w14:textId="6E7123E0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Cote</w:t>
            </w:r>
            <w:r w:rsidR="006905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C12FF">
              <w:rPr>
                <w:rFonts w:ascii="Arial" w:hAnsi="Arial" w:cs="Arial"/>
                <w:sz w:val="22"/>
                <w:szCs w:val="22"/>
              </w:rPr>
              <w:t>d’Ivoire</w:t>
            </w:r>
          </w:p>
        </w:tc>
        <w:tc>
          <w:tcPr>
            <w:tcW w:w="900" w:type="dxa"/>
          </w:tcPr>
          <w:p w14:paraId="0D39CC0E" w14:textId="606727E8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73</w:t>
            </w:r>
          </w:p>
        </w:tc>
        <w:tc>
          <w:tcPr>
            <w:tcW w:w="1975" w:type="dxa"/>
          </w:tcPr>
          <w:p w14:paraId="4694ACD9" w14:textId="22680FFB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</w:t>
            </w:r>
          </w:p>
        </w:tc>
      </w:tr>
      <w:tr w:rsidR="00561810" w:rsidRPr="004C12FF" w14:paraId="1C25D2C0" w14:textId="77777777" w:rsidTr="00A21FA8">
        <w:tc>
          <w:tcPr>
            <w:tcW w:w="1391" w:type="dxa"/>
          </w:tcPr>
          <w:p w14:paraId="5A37D875" w14:textId="3EE7CBC4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54798</w:t>
            </w:r>
          </w:p>
        </w:tc>
        <w:tc>
          <w:tcPr>
            <w:tcW w:w="3648" w:type="dxa"/>
          </w:tcPr>
          <w:p w14:paraId="2B77D5B3" w14:textId="6DCD1577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22E74ACD" w14:textId="1694B7D9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Cote d’Ivoire</w:t>
            </w:r>
          </w:p>
        </w:tc>
        <w:tc>
          <w:tcPr>
            <w:tcW w:w="900" w:type="dxa"/>
          </w:tcPr>
          <w:p w14:paraId="64884551" w14:textId="4B58E7E5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2</w:t>
            </w:r>
          </w:p>
        </w:tc>
        <w:tc>
          <w:tcPr>
            <w:tcW w:w="1975" w:type="dxa"/>
          </w:tcPr>
          <w:p w14:paraId="2F4DFBA9" w14:textId="7D55ED94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</w:t>
            </w:r>
          </w:p>
        </w:tc>
      </w:tr>
      <w:tr w:rsidR="00561810" w:rsidRPr="004C12FF" w14:paraId="3543CE8C" w14:textId="77777777" w:rsidTr="00A21FA8">
        <w:tc>
          <w:tcPr>
            <w:tcW w:w="1391" w:type="dxa"/>
          </w:tcPr>
          <w:p w14:paraId="0EBDAE4E" w14:textId="4915FEBA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C_002031</w:t>
            </w:r>
          </w:p>
        </w:tc>
        <w:tc>
          <w:tcPr>
            <w:tcW w:w="3648" w:type="dxa"/>
          </w:tcPr>
          <w:p w14:paraId="1DD4AC3F" w14:textId="7EB17617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YFV 17D vaccine</w:t>
            </w:r>
          </w:p>
        </w:tc>
        <w:tc>
          <w:tcPr>
            <w:tcW w:w="1436" w:type="dxa"/>
          </w:tcPr>
          <w:p w14:paraId="5063D7C7" w14:textId="431040B5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00" w:type="dxa"/>
          </w:tcPr>
          <w:p w14:paraId="323723DF" w14:textId="5694480B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5</w:t>
            </w:r>
          </w:p>
        </w:tc>
        <w:tc>
          <w:tcPr>
            <w:tcW w:w="1975" w:type="dxa"/>
          </w:tcPr>
          <w:p w14:paraId="02E0B26D" w14:textId="5AD82CAF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</w:t>
            </w:r>
          </w:p>
        </w:tc>
      </w:tr>
      <w:tr w:rsidR="00561810" w:rsidRPr="004C12FF" w14:paraId="54D8CA2C" w14:textId="77777777" w:rsidTr="00A21FA8">
        <w:tc>
          <w:tcPr>
            <w:tcW w:w="1391" w:type="dxa"/>
          </w:tcPr>
          <w:p w14:paraId="74B3A532" w14:textId="5D118494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Z595203</w:t>
            </w:r>
          </w:p>
        </w:tc>
        <w:tc>
          <w:tcPr>
            <w:tcW w:w="3648" w:type="dxa"/>
          </w:tcPr>
          <w:p w14:paraId="2AD568B3" w14:textId="25871E43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0D3EC942" w14:textId="41DB177F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enegal</w:t>
            </w:r>
          </w:p>
        </w:tc>
        <w:tc>
          <w:tcPr>
            <w:tcW w:w="900" w:type="dxa"/>
          </w:tcPr>
          <w:p w14:paraId="149DD541" w14:textId="2527ADEC" w:rsidR="00561810" w:rsidRPr="004C12FF" w:rsidRDefault="009C15D2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975" w:type="dxa"/>
          </w:tcPr>
          <w:p w14:paraId="581E667B" w14:textId="0867E3E1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</w:t>
            </w:r>
          </w:p>
        </w:tc>
      </w:tr>
      <w:tr w:rsidR="00561810" w:rsidRPr="004C12FF" w14:paraId="276F5499" w14:textId="77777777" w:rsidTr="00A21FA8">
        <w:tc>
          <w:tcPr>
            <w:tcW w:w="1391" w:type="dxa"/>
          </w:tcPr>
          <w:p w14:paraId="2BBE9462" w14:textId="4A62FCDF" w:rsidR="00561810" w:rsidRPr="004C12FF" w:rsidRDefault="00062B62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F769016</w:t>
            </w:r>
          </w:p>
        </w:tc>
        <w:tc>
          <w:tcPr>
            <w:tcW w:w="3648" w:type="dxa"/>
          </w:tcPr>
          <w:p w14:paraId="494F3ADC" w14:textId="35EE732A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 (Asibi)</w:t>
            </w:r>
          </w:p>
        </w:tc>
        <w:tc>
          <w:tcPr>
            <w:tcW w:w="1436" w:type="dxa"/>
          </w:tcPr>
          <w:p w14:paraId="05A731B8" w14:textId="3F556943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Ghana</w:t>
            </w:r>
          </w:p>
        </w:tc>
        <w:tc>
          <w:tcPr>
            <w:tcW w:w="900" w:type="dxa"/>
          </w:tcPr>
          <w:p w14:paraId="6A4135F8" w14:textId="008A59AE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27</w:t>
            </w:r>
          </w:p>
        </w:tc>
        <w:tc>
          <w:tcPr>
            <w:tcW w:w="1975" w:type="dxa"/>
          </w:tcPr>
          <w:p w14:paraId="7F91D9CB" w14:textId="060AE008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</w:t>
            </w:r>
          </w:p>
        </w:tc>
      </w:tr>
      <w:tr w:rsidR="00561810" w:rsidRPr="004C12FF" w14:paraId="17F2652C" w14:textId="77777777" w:rsidTr="00A21FA8">
        <w:tc>
          <w:tcPr>
            <w:tcW w:w="1391" w:type="dxa"/>
          </w:tcPr>
          <w:p w14:paraId="2A38DF6E" w14:textId="00C6CC18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N323054</w:t>
            </w:r>
          </w:p>
        </w:tc>
        <w:tc>
          <w:tcPr>
            <w:tcW w:w="3648" w:type="dxa"/>
          </w:tcPr>
          <w:p w14:paraId="62E03761" w14:textId="48A82ACB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632C0FF7" w14:textId="288C28CE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Nigeria</w:t>
            </w:r>
          </w:p>
        </w:tc>
        <w:tc>
          <w:tcPr>
            <w:tcW w:w="900" w:type="dxa"/>
          </w:tcPr>
          <w:p w14:paraId="0AEC93C4" w14:textId="4A39662B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975" w:type="dxa"/>
          </w:tcPr>
          <w:p w14:paraId="4EB97BD3" w14:textId="62C06B98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I</w:t>
            </w:r>
          </w:p>
        </w:tc>
      </w:tr>
      <w:tr w:rsidR="00561810" w:rsidRPr="004C12FF" w14:paraId="3A48461B" w14:textId="77777777" w:rsidTr="00A21FA8">
        <w:tc>
          <w:tcPr>
            <w:tcW w:w="1391" w:type="dxa"/>
          </w:tcPr>
          <w:p w14:paraId="287F1B64" w14:textId="6E1B4FAE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F094612</w:t>
            </w:r>
          </w:p>
        </w:tc>
        <w:tc>
          <w:tcPr>
            <w:tcW w:w="3648" w:type="dxa"/>
          </w:tcPr>
          <w:p w14:paraId="2F4A96A2" w14:textId="625DCC1B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Haemogogu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spegazzini</w:t>
            </w:r>
            <w:proofErr w:type="spellEnd"/>
          </w:p>
        </w:tc>
        <w:tc>
          <w:tcPr>
            <w:tcW w:w="1436" w:type="dxa"/>
          </w:tcPr>
          <w:p w14:paraId="7C565911" w14:textId="411AE339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Trinidad</w:t>
            </w:r>
          </w:p>
        </w:tc>
        <w:tc>
          <w:tcPr>
            <w:tcW w:w="900" w:type="dxa"/>
          </w:tcPr>
          <w:p w14:paraId="2497F4E6" w14:textId="252C3A5E" w:rsidR="00561810" w:rsidRPr="004C12FF" w:rsidRDefault="00C67067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79</w:t>
            </w:r>
          </w:p>
        </w:tc>
        <w:tc>
          <w:tcPr>
            <w:tcW w:w="1975" w:type="dxa"/>
          </w:tcPr>
          <w:p w14:paraId="5B818D61" w14:textId="30ED8F1C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I</w:t>
            </w:r>
          </w:p>
        </w:tc>
      </w:tr>
      <w:tr w:rsidR="00561810" w:rsidRPr="004C12FF" w14:paraId="21D8F1EC" w14:textId="77777777" w:rsidTr="00A21FA8">
        <w:trPr>
          <w:trHeight w:val="152"/>
        </w:trPr>
        <w:tc>
          <w:tcPr>
            <w:tcW w:w="1391" w:type="dxa"/>
          </w:tcPr>
          <w:p w14:paraId="55583FFC" w14:textId="3D09DBD8" w:rsidR="00561810" w:rsidRPr="004C12FF" w:rsidRDefault="00062B62" w:rsidP="004C12FF">
            <w:pPr>
              <w:rPr>
                <w:rFonts w:ascii="Arial" w:hAnsi="Arial" w:cs="Arial"/>
                <w:color w:val="444444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MG051218</w:t>
            </w:r>
          </w:p>
        </w:tc>
        <w:tc>
          <w:tcPr>
            <w:tcW w:w="3648" w:type="dxa"/>
          </w:tcPr>
          <w:p w14:paraId="359B8AE0" w14:textId="097CF36E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  <w:r w:rsidR="003C398F" w:rsidRPr="004C12FF">
              <w:rPr>
                <w:rFonts w:ascii="Arial" w:hAnsi="Arial" w:cs="Arial"/>
                <w:sz w:val="22"/>
                <w:szCs w:val="22"/>
              </w:rPr>
              <w:t xml:space="preserve"> (French neurotropic virus</w:t>
            </w:r>
            <w:r w:rsidR="00733FC3" w:rsidRPr="004C12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36" w:type="dxa"/>
          </w:tcPr>
          <w:p w14:paraId="0194BFD2" w14:textId="12F42AFF" w:rsidR="00561810" w:rsidRPr="004C12FF" w:rsidRDefault="00CC52D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00" w:type="dxa"/>
          </w:tcPr>
          <w:p w14:paraId="738C25FD" w14:textId="60AD90FE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2019 </w:t>
            </w:r>
          </w:p>
        </w:tc>
        <w:tc>
          <w:tcPr>
            <w:tcW w:w="1975" w:type="dxa"/>
          </w:tcPr>
          <w:p w14:paraId="2B2B9588" w14:textId="256520BA" w:rsidR="00733FC3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I</w:t>
            </w:r>
          </w:p>
        </w:tc>
      </w:tr>
      <w:tr w:rsidR="00561810" w:rsidRPr="004C12FF" w14:paraId="1DBDE385" w14:textId="77777777" w:rsidTr="00A21FA8">
        <w:tc>
          <w:tcPr>
            <w:tcW w:w="1391" w:type="dxa"/>
          </w:tcPr>
          <w:p w14:paraId="4B62B662" w14:textId="17A8BE72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X898873</w:t>
            </w:r>
          </w:p>
        </w:tc>
        <w:tc>
          <w:tcPr>
            <w:tcW w:w="3648" w:type="dxa"/>
          </w:tcPr>
          <w:p w14:paraId="24FB9F93" w14:textId="4F75CDAF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Aedes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furcifer</w:t>
            </w:r>
            <w:proofErr w:type="spellEnd"/>
          </w:p>
        </w:tc>
        <w:tc>
          <w:tcPr>
            <w:tcW w:w="1436" w:type="dxa"/>
          </w:tcPr>
          <w:p w14:paraId="19DD55F0" w14:textId="26C392B6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enegal</w:t>
            </w:r>
          </w:p>
        </w:tc>
        <w:tc>
          <w:tcPr>
            <w:tcW w:w="900" w:type="dxa"/>
          </w:tcPr>
          <w:p w14:paraId="5319E226" w14:textId="3DC8C2D7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1975" w:type="dxa"/>
          </w:tcPr>
          <w:p w14:paraId="6425994D" w14:textId="629A436F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I</w:t>
            </w:r>
          </w:p>
        </w:tc>
      </w:tr>
      <w:tr w:rsidR="00561810" w:rsidRPr="004C12FF" w14:paraId="48DDD3E2" w14:textId="77777777" w:rsidTr="00A21FA8">
        <w:tc>
          <w:tcPr>
            <w:tcW w:w="1391" w:type="dxa"/>
          </w:tcPr>
          <w:p w14:paraId="6CC529B7" w14:textId="5C8047A7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Z595193</w:t>
            </w:r>
          </w:p>
        </w:tc>
        <w:tc>
          <w:tcPr>
            <w:tcW w:w="3648" w:type="dxa"/>
          </w:tcPr>
          <w:p w14:paraId="62DE50EF" w14:textId="71E4883F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Mosquito</w:t>
            </w:r>
          </w:p>
        </w:tc>
        <w:tc>
          <w:tcPr>
            <w:tcW w:w="1436" w:type="dxa"/>
          </w:tcPr>
          <w:p w14:paraId="57D4FC34" w14:textId="37E02742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enegal</w:t>
            </w:r>
          </w:p>
        </w:tc>
        <w:tc>
          <w:tcPr>
            <w:tcW w:w="900" w:type="dxa"/>
          </w:tcPr>
          <w:p w14:paraId="2B5A14FC" w14:textId="793D7812" w:rsidR="009A36A8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975" w:type="dxa"/>
          </w:tcPr>
          <w:p w14:paraId="05D3B99E" w14:textId="2305AA11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I</w:t>
            </w:r>
          </w:p>
        </w:tc>
      </w:tr>
      <w:tr w:rsidR="00561810" w:rsidRPr="004C12FF" w14:paraId="0CC5265F" w14:textId="77777777" w:rsidTr="00A21FA8">
        <w:tc>
          <w:tcPr>
            <w:tcW w:w="1391" w:type="dxa"/>
          </w:tcPr>
          <w:p w14:paraId="20C54AA5" w14:textId="7C8BA484" w:rsidR="00561810" w:rsidRPr="004C12FF" w:rsidRDefault="00561810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X898870</w:t>
            </w:r>
          </w:p>
        </w:tc>
        <w:tc>
          <w:tcPr>
            <w:tcW w:w="3648" w:type="dxa"/>
          </w:tcPr>
          <w:p w14:paraId="4BCD5184" w14:textId="63342020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Aedes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furcifer</w:t>
            </w:r>
            <w:proofErr w:type="spellEnd"/>
          </w:p>
        </w:tc>
        <w:tc>
          <w:tcPr>
            <w:tcW w:w="1436" w:type="dxa"/>
          </w:tcPr>
          <w:p w14:paraId="3B433C3A" w14:textId="4D70D528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enegal</w:t>
            </w:r>
          </w:p>
        </w:tc>
        <w:tc>
          <w:tcPr>
            <w:tcW w:w="900" w:type="dxa"/>
          </w:tcPr>
          <w:p w14:paraId="7447DBC8" w14:textId="421A5CF6" w:rsidR="00561810" w:rsidRPr="004C12FF" w:rsidRDefault="009A36A8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96</w:t>
            </w:r>
          </w:p>
        </w:tc>
        <w:tc>
          <w:tcPr>
            <w:tcW w:w="1975" w:type="dxa"/>
          </w:tcPr>
          <w:p w14:paraId="1EBD09ED" w14:textId="39E3D3F9" w:rsidR="00561810" w:rsidRPr="004C12FF" w:rsidRDefault="00561810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I</w:t>
            </w:r>
          </w:p>
        </w:tc>
      </w:tr>
      <w:tr w:rsidR="003C398F" w:rsidRPr="004C12FF" w14:paraId="18194EC1" w14:textId="77777777" w:rsidTr="00A21FA8">
        <w:tc>
          <w:tcPr>
            <w:tcW w:w="1391" w:type="dxa"/>
          </w:tcPr>
          <w:p w14:paraId="13FA995B" w14:textId="3ECAF2D1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21056</w:t>
            </w:r>
          </w:p>
        </w:tc>
        <w:tc>
          <w:tcPr>
            <w:tcW w:w="3648" w:type="dxa"/>
          </w:tcPr>
          <w:p w14:paraId="0FD9FDD2" w14:textId="2D4EF255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 (French viscerotropic virus)</w:t>
            </w:r>
          </w:p>
        </w:tc>
        <w:tc>
          <w:tcPr>
            <w:tcW w:w="1436" w:type="dxa"/>
          </w:tcPr>
          <w:p w14:paraId="10E8D919" w14:textId="1F2336EF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enegal</w:t>
            </w:r>
          </w:p>
        </w:tc>
        <w:tc>
          <w:tcPr>
            <w:tcW w:w="900" w:type="dxa"/>
          </w:tcPr>
          <w:p w14:paraId="19F2E664" w14:textId="76DDD82D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27</w:t>
            </w:r>
          </w:p>
        </w:tc>
        <w:tc>
          <w:tcPr>
            <w:tcW w:w="1975" w:type="dxa"/>
          </w:tcPr>
          <w:p w14:paraId="38EB18E3" w14:textId="03C7902E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West Africa II</w:t>
            </w:r>
          </w:p>
        </w:tc>
      </w:tr>
      <w:tr w:rsidR="003C398F" w:rsidRPr="004C12FF" w14:paraId="2D4204ED" w14:textId="77777777" w:rsidTr="00A21FA8">
        <w:tc>
          <w:tcPr>
            <w:tcW w:w="1391" w:type="dxa"/>
          </w:tcPr>
          <w:p w14:paraId="7702641F" w14:textId="5E31D942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W158345</w:t>
            </w:r>
          </w:p>
        </w:tc>
        <w:tc>
          <w:tcPr>
            <w:tcW w:w="3648" w:type="dxa"/>
          </w:tcPr>
          <w:p w14:paraId="31C7FC76" w14:textId="48B37B2C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Haemogogu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janthinomys</w:t>
            </w:r>
            <w:proofErr w:type="spellEnd"/>
          </w:p>
        </w:tc>
        <w:tc>
          <w:tcPr>
            <w:tcW w:w="1436" w:type="dxa"/>
          </w:tcPr>
          <w:p w14:paraId="7A3F65E4" w14:textId="6DA30D1B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Trinidad</w:t>
            </w:r>
          </w:p>
        </w:tc>
        <w:tc>
          <w:tcPr>
            <w:tcW w:w="900" w:type="dxa"/>
          </w:tcPr>
          <w:p w14:paraId="602E5D2F" w14:textId="4EF28584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8</w:t>
            </w:r>
          </w:p>
        </w:tc>
        <w:tc>
          <w:tcPr>
            <w:tcW w:w="1975" w:type="dxa"/>
          </w:tcPr>
          <w:p w14:paraId="602D16CD" w14:textId="167D4E37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30C03294" w14:textId="77777777" w:rsidTr="00A21FA8">
        <w:tc>
          <w:tcPr>
            <w:tcW w:w="1391" w:type="dxa"/>
          </w:tcPr>
          <w:p w14:paraId="344364EB" w14:textId="64608098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W158347</w:t>
            </w:r>
          </w:p>
        </w:tc>
        <w:tc>
          <w:tcPr>
            <w:tcW w:w="3648" w:type="dxa"/>
          </w:tcPr>
          <w:p w14:paraId="18835840" w14:textId="28892E16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louatta</w:t>
            </w:r>
          </w:p>
        </w:tc>
        <w:tc>
          <w:tcPr>
            <w:tcW w:w="1436" w:type="dxa"/>
          </w:tcPr>
          <w:p w14:paraId="1CED530E" w14:textId="5BE56187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Trinidad</w:t>
            </w:r>
          </w:p>
        </w:tc>
        <w:tc>
          <w:tcPr>
            <w:tcW w:w="900" w:type="dxa"/>
          </w:tcPr>
          <w:p w14:paraId="09FAFD08" w14:textId="11C2FEEF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9</w:t>
            </w:r>
          </w:p>
        </w:tc>
        <w:tc>
          <w:tcPr>
            <w:tcW w:w="1975" w:type="dxa"/>
          </w:tcPr>
          <w:p w14:paraId="01DD50AB" w14:textId="6DB9BFAB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74D72817" w14:textId="77777777" w:rsidTr="00A21FA8">
        <w:tc>
          <w:tcPr>
            <w:tcW w:w="1391" w:type="dxa"/>
          </w:tcPr>
          <w:p w14:paraId="6BF3F6A4" w14:textId="6E42C0C2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W158338</w:t>
            </w:r>
          </w:p>
        </w:tc>
        <w:tc>
          <w:tcPr>
            <w:tcW w:w="3648" w:type="dxa"/>
          </w:tcPr>
          <w:p w14:paraId="0949E98B" w14:textId="267273EC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entinel monkey</w:t>
            </w:r>
          </w:p>
        </w:tc>
        <w:tc>
          <w:tcPr>
            <w:tcW w:w="1436" w:type="dxa"/>
          </w:tcPr>
          <w:p w14:paraId="7FB1BB94" w14:textId="15BF724E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68339118" w14:textId="5D10AE57" w:rsidR="003C398F" w:rsidRPr="004C12FF" w:rsidRDefault="00733FC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55</w:t>
            </w:r>
          </w:p>
        </w:tc>
        <w:tc>
          <w:tcPr>
            <w:tcW w:w="1975" w:type="dxa"/>
          </w:tcPr>
          <w:p w14:paraId="739125A0" w14:textId="7CC9E3C2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69CE0773" w14:textId="77777777" w:rsidTr="00A21FA8">
        <w:tc>
          <w:tcPr>
            <w:tcW w:w="1391" w:type="dxa"/>
          </w:tcPr>
          <w:p w14:paraId="38188CAA" w14:textId="02025DA8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W158340</w:t>
            </w:r>
          </w:p>
        </w:tc>
        <w:tc>
          <w:tcPr>
            <w:tcW w:w="3648" w:type="dxa"/>
          </w:tcPr>
          <w:p w14:paraId="20D92BDA" w14:textId="0F625C29" w:rsidR="003C398F" w:rsidRPr="004C12FF" w:rsidRDefault="00164FA6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Saguinu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midas</w:t>
            </w:r>
            <w:proofErr w:type="spellEnd"/>
          </w:p>
        </w:tc>
        <w:tc>
          <w:tcPr>
            <w:tcW w:w="1436" w:type="dxa"/>
          </w:tcPr>
          <w:p w14:paraId="2DFD2AF2" w14:textId="4C0A0DBB" w:rsidR="003C398F" w:rsidRPr="004C12FF" w:rsidRDefault="00164FA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7703CF68" w14:textId="77C7423B" w:rsidR="003C398F" w:rsidRPr="004C12FF" w:rsidRDefault="00164FA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68</w:t>
            </w:r>
          </w:p>
        </w:tc>
        <w:tc>
          <w:tcPr>
            <w:tcW w:w="1975" w:type="dxa"/>
          </w:tcPr>
          <w:p w14:paraId="467418B8" w14:textId="1D523D3B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18FB3858" w14:textId="77777777" w:rsidTr="00A21FA8">
        <w:tc>
          <w:tcPr>
            <w:tcW w:w="1391" w:type="dxa"/>
          </w:tcPr>
          <w:p w14:paraId="3518987F" w14:textId="5EDE9FD2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R119828</w:t>
            </w:r>
          </w:p>
        </w:tc>
        <w:tc>
          <w:tcPr>
            <w:tcW w:w="3648" w:type="dxa"/>
          </w:tcPr>
          <w:p w14:paraId="0B9F006E" w14:textId="53D2A191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 (Jimenez)</w:t>
            </w:r>
          </w:p>
        </w:tc>
        <w:tc>
          <w:tcPr>
            <w:tcW w:w="1436" w:type="dxa"/>
          </w:tcPr>
          <w:p w14:paraId="1EA47178" w14:textId="5134C419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Panama</w:t>
            </w:r>
          </w:p>
        </w:tc>
        <w:tc>
          <w:tcPr>
            <w:tcW w:w="900" w:type="dxa"/>
          </w:tcPr>
          <w:p w14:paraId="6258A1C3" w14:textId="35B6C7F9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74</w:t>
            </w:r>
          </w:p>
        </w:tc>
        <w:tc>
          <w:tcPr>
            <w:tcW w:w="1975" w:type="dxa"/>
          </w:tcPr>
          <w:p w14:paraId="6DE02997" w14:textId="6838B3D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502EC826" w14:textId="77777777" w:rsidTr="00A21FA8">
        <w:tc>
          <w:tcPr>
            <w:tcW w:w="1391" w:type="dxa"/>
          </w:tcPr>
          <w:p w14:paraId="43775B7B" w14:textId="13BC115F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Y861728</w:t>
            </w:r>
          </w:p>
        </w:tc>
        <w:tc>
          <w:tcPr>
            <w:tcW w:w="3648" w:type="dxa"/>
          </w:tcPr>
          <w:p w14:paraId="54FD65E8" w14:textId="6891EEC8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louatta species</w:t>
            </w:r>
          </w:p>
        </w:tc>
        <w:tc>
          <w:tcPr>
            <w:tcW w:w="1436" w:type="dxa"/>
          </w:tcPr>
          <w:p w14:paraId="4D957836" w14:textId="5CE51281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0038193D" w14:textId="4767C765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08</w:t>
            </w:r>
          </w:p>
        </w:tc>
        <w:tc>
          <w:tcPr>
            <w:tcW w:w="1975" w:type="dxa"/>
          </w:tcPr>
          <w:p w14:paraId="183B6886" w14:textId="7D42A16F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South America I </w:t>
            </w:r>
          </w:p>
        </w:tc>
      </w:tr>
      <w:tr w:rsidR="003C398F" w:rsidRPr="004C12FF" w14:paraId="08F00E64" w14:textId="77777777" w:rsidTr="00A21FA8">
        <w:tc>
          <w:tcPr>
            <w:tcW w:w="1391" w:type="dxa"/>
          </w:tcPr>
          <w:p w14:paraId="107A38E2" w14:textId="234FF561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W158344</w:t>
            </w:r>
          </w:p>
        </w:tc>
        <w:tc>
          <w:tcPr>
            <w:tcW w:w="3648" w:type="dxa"/>
          </w:tcPr>
          <w:p w14:paraId="3BE4FC63" w14:textId="0F969C12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Haemogogu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janthinomys</w:t>
            </w:r>
            <w:proofErr w:type="spellEnd"/>
          </w:p>
        </w:tc>
        <w:tc>
          <w:tcPr>
            <w:tcW w:w="1436" w:type="dxa"/>
          </w:tcPr>
          <w:p w14:paraId="5C2D9FC0" w14:textId="7E516434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6ACD19ED" w14:textId="7DC522E9" w:rsidR="003C398F" w:rsidRPr="004C12FF" w:rsidRDefault="005F58DA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5</w:t>
            </w:r>
          </w:p>
        </w:tc>
        <w:tc>
          <w:tcPr>
            <w:tcW w:w="1975" w:type="dxa"/>
          </w:tcPr>
          <w:p w14:paraId="5AB323FA" w14:textId="032CDAA8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01786F98" w14:textId="77777777" w:rsidTr="00A21FA8">
        <w:tc>
          <w:tcPr>
            <w:tcW w:w="1391" w:type="dxa"/>
          </w:tcPr>
          <w:p w14:paraId="2FE643A6" w14:textId="21B1E1A2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W158343</w:t>
            </w:r>
          </w:p>
        </w:tc>
        <w:tc>
          <w:tcPr>
            <w:tcW w:w="3648" w:type="dxa"/>
          </w:tcPr>
          <w:p w14:paraId="2FBE0D8C" w14:textId="7D2E3AF8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Haemogogu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species</w:t>
            </w:r>
          </w:p>
        </w:tc>
        <w:tc>
          <w:tcPr>
            <w:tcW w:w="1436" w:type="dxa"/>
          </w:tcPr>
          <w:p w14:paraId="556A5407" w14:textId="161806C3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17E2766D" w14:textId="2CD90BDF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73</w:t>
            </w:r>
          </w:p>
        </w:tc>
        <w:tc>
          <w:tcPr>
            <w:tcW w:w="1975" w:type="dxa"/>
          </w:tcPr>
          <w:p w14:paraId="291A9053" w14:textId="59687878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340E2C95" w14:textId="77777777" w:rsidTr="00A21FA8">
        <w:tc>
          <w:tcPr>
            <w:tcW w:w="1391" w:type="dxa"/>
          </w:tcPr>
          <w:p w14:paraId="4AD03C05" w14:textId="440D10A2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N022700</w:t>
            </w:r>
          </w:p>
        </w:tc>
        <w:tc>
          <w:tcPr>
            <w:tcW w:w="3648" w:type="dxa"/>
          </w:tcPr>
          <w:p w14:paraId="319B7338" w14:textId="31B9D96F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louatta</w:t>
            </w:r>
            <w:r w:rsidR="00CC3111" w:rsidRPr="004C12FF">
              <w:rPr>
                <w:rFonts w:ascii="Arial" w:hAnsi="Arial" w:cs="Arial"/>
                <w:sz w:val="22"/>
                <w:szCs w:val="22"/>
              </w:rPr>
              <w:t xml:space="preserve"> species</w:t>
            </w:r>
          </w:p>
        </w:tc>
        <w:tc>
          <w:tcPr>
            <w:tcW w:w="1436" w:type="dxa"/>
          </w:tcPr>
          <w:p w14:paraId="3D0DF4CA" w14:textId="41D75030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433A0EE8" w14:textId="7C5EB0BD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975" w:type="dxa"/>
          </w:tcPr>
          <w:p w14:paraId="339FF84C" w14:textId="65E5FD7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South America I </w:t>
            </w:r>
          </w:p>
        </w:tc>
      </w:tr>
      <w:tr w:rsidR="003C398F" w:rsidRPr="004C12FF" w14:paraId="4C1C54F1" w14:textId="77777777" w:rsidTr="00A21FA8">
        <w:tc>
          <w:tcPr>
            <w:tcW w:w="1391" w:type="dxa"/>
          </w:tcPr>
          <w:p w14:paraId="27A1EC90" w14:textId="79FE3291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T497520</w:t>
            </w:r>
          </w:p>
        </w:tc>
        <w:tc>
          <w:tcPr>
            <w:tcW w:w="3648" w:type="dxa"/>
          </w:tcPr>
          <w:p w14:paraId="09FD29A1" w14:textId="26C644D2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Sapaju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species</w:t>
            </w:r>
          </w:p>
        </w:tc>
        <w:tc>
          <w:tcPr>
            <w:tcW w:w="1436" w:type="dxa"/>
          </w:tcPr>
          <w:p w14:paraId="2938B5F8" w14:textId="7C2C2B9C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22FC439A" w14:textId="60CF2407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975" w:type="dxa"/>
          </w:tcPr>
          <w:p w14:paraId="5032CCBF" w14:textId="255AAF1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5E1992A2" w14:textId="77777777" w:rsidTr="00A21FA8">
        <w:tc>
          <w:tcPr>
            <w:tcW w:w="1391" w:type="dxa"/>
          </w:tcPr>
          <w:p w14:paraId="761E5068" w14:textId="73AFCEEA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Z712127</w:t>
            </w:r>
          </w:p>
        </w:tc>
        <w:tc>
          <w:tcPr>
            <w:tcW w:w="3648" w:type="dxa"/>
          </w:tcPr>
          <w:p w14:paraId="03FF8A57" w14:textId="183DAF7E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Alouatta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guariba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clamitans</w:t>
            </w:r>
            <w:proofErr w:type="spellEnd"/>
          </w:p>
        </w:tc>
        <w:tc>
          <w:tcPr>
            <w:tcW w:w="1436" w:type="dxa"/>
          </w:tcPr>
          <w:p w14:paraId="29FE4FA9" w14:textId="4591E846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7A3EFA9E" w14:textId="46CC78C4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975" w:type="dxa"/>
          </w:tcPr>
          <w:p w14:paraId="7D6AD616" w14:textId="42BA258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South America I </w:t>
            </w:r>
          </w:p>
        </w:tc>
      </w:tr>
      <w:tr w:rsidR="003C398F" w:rsidRPr="004C12FF" w14:paraId="139BBA4A" w14:textId="77777777" w:rsidTr="00A21FA8">
        <w:tc>
          <w:tcPr>
            <w:tcW w:w="1391" w:type="dxa"/>
          </w:tcPr>
          <w:p w14:paraId="677F6C2B" w14:textId="2587D987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F912187</w:t>
            </w:r>
          </w:p>
        </w:tc>
        <w:tc>
          <w:tcPr>
            <w:tcW w:w="3648" w:type="dxa"/>
          </w:tcPr>
          <w:p w14:paraId="1E659CAB" w14:textId="131B4172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499352A5" w14:textId="3A5D3C48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67E9F6F8" w14:textId="3407652F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1975" w:type="dxa"/>
          </w:tcPr>
          <w:p w14:paraId="3B3806F1" w14:textId="5D217748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South America I </w:t>
            </w:r>
          </w:p>
        </w:tc>
      </w:tr>
      <w:tr w:rsidR="003C398F" w:rsidRPr="004C12FF" w14:paraId="4F884F24" w14:textId="77777777" w:rsidTr="00A21FA8">
        <w:tc>
          <w:tcPr>
            <w:tcW w:w="1391" w:type="dxa"/>
          </w:tcPr>
          <w:p w14:paraId="6DCBAC24" w14:textId="625AAC7D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F912185</w:t>
            </w:r>
          </w:p>
        </w:tc>
        <w:tc>
          <w:tcPr>
            <w:tcW w:w="3648" w:type="dxa"/>
          </w:tcPr>
          <w:p w14:paraId="3997E27B" w14:textId="1B285DD9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Sabethe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species</w:t>
            </w:r>
          </w:p>
        </w:tc>
        <w:tc>
          <w:tcPr>
            <w:tcW w:w="1436" w:type="dxa"/>
          </w:tcPr>
          <w:p w14:paraId="4309459F" w14:textId="770B71D7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495C431A" w14:textId="39B2F248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92</w:t>
            </w:r>
          </w:p>
        </w:tc>
        <w:tc>
          <w:tcPr>
            <w:tcW w:w="1975" w:type="dxa"/>
          </w:tcPr>
          <w:p w14:paraId="12D856D6" w14:textId="15B484ED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1015D50B" w14:textId="77777777" w:rsidTr="00A21FA8">
        <w:tc>
          <w:tcPr>
            <w:tcW w:w="1391" w:type="dxa"/>
          </w:tcPr>
          <w:p w14:paraId="278A3C65" w14:textId="524671AA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F912186</w:t>
            </w:r>
          </w:p>
        </w:tc>
        <w:tc>
          <w:tcPr>
            <w:tcW w:w="3648" w:type="dxa"/>
          </w:tcPr>
          <w:p w14:paraId="7D3BC23C" w14:textId="2B3FF1E6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5C128600" w14:textId="09888ECA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1F692BF6" w14:textId="2851807C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94</w:t>
            </w:r>
          </w:p>
        </w:tc>
        <w:tc>
          <w:tcPr>
            <w:tcW w:w="1975" w:type="dxa"/>
          </w:tcPr>
          <w:p w14:paraId="789765F0" w14:textId="73870F77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2973DC61" w14:textId="77777777" w:rsidTr="00A21FA8">
        <w:tc>
          <w:tcPr>
            <w:tcW w:w="1391" w:type="dxa"/>
            <w:vAlign w:val="bottom"/>
          </w:tcPr>
          <w:p w14:paraId="1132FE28" w14:textId="0EE1E234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F912184</w:t>
            </w:r>
          </w:p>
        </w:tc>
        <w:tc>
          <w:tcPr>
            <w:tcW w:w="3648" w:type="dxa"/>
          </w:tcPr>
          <w:p w14:paraId="6C4D0125" w14:textId="706A6377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47F75B3E" w14:textId="57B6A582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3F471072" w14:textId="25587FED" w:rsidR="003C398F" w:rsidRPr="004C12FF" w:rsidRDefault="001878A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7</w:t>
            </w:r>
          </w:p>
        </w:tc>
        <w:tc>
          <w:tcPr>
            <w:tcW w:w="1975" w:type="dxa"/>
          </w:tcPr>
          <w:p w14:paraId="6131E69E" w14:textId="20C84D38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56C9EE80" w14:textId="77777777" w:rsidTr="00A21FA8">
        <w:tc>
          <w:tcPr>
            <w:tcW w:w="1391" w:type="dxa"/>
          </w:tcPr>
          <w:p w14:paraId="0EABF105" w14:textId="4EECE054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F912179</w:t>
            </w:r>
          </w:p>
        </w:tc>
        <w:tc>
          <w:tcPr>
            <w:tcW w:w="3648" w:type="dxa"/>
          </w:tcPr>
          <w:p w14:paraId="754A0FA6" w14:textId="56DA8830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Haemogogus</w:t>
            </w:r>
            <w:proofErr w:type="spellEnd"/>
          </w:p>
        </w:tc>
        <w:tc>
          <w:tcPr>
            <w:tcW w:w="1436" w:type="dxa"/>
          </w:tcPr>
          <w:p w14:paraId="41F430A9" w14:textId="746DC3E6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7B59BA4D" w14:textId="26859674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0</w:t>
            </w:r>
          </w:p>
        </w:tc>
        <w:tc>
          <w:tcPr>
            <w:tcW w:w="1975" w:type="dxa"/>
          </w:tcPr>
          <w:p w14:paraId="35475468" w14:textId="244EBA9C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66BE941A" w14:textId="77777777" w:rsidTr="00A21FA8">
        <w:tc>
          <w:tcPr>
            <w:tcW w:w="1391" w:type="dxa"/>
          </w:tcPr>
          <w:p w14:paraId="4E60004D" w14:textId="288140C3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F912183</w:t>
            </w:r>
          </w:p>
        </w:tc>
        <w:tc>
          <w:tcPr>
            <w:tcW w:w="3648" w:type="dxa"/>
          </w:tcPr>
          <w:p w14:paraId="53F86BAE" w14:textId="402E01C6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04194979" w14:textId="693B349C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7339535F" w14:textId="684F2DE4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4</w:t>
            </w:r>
          </w:p>
        </w:tc>
        <w:tc>
          <w:tcPr>
            <w:tcW w:w="1975" w:type="dxa"/>
          </w:tcPr>
          <w:p w14:paraId="7C47C6A7" w14:textId="3C4D0EB0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0C48D2BF" w14:textId="77777777" w:rsidTr="00A21FA8">
        <w:tc>
          <w:tcPr>
            <w:tcW w:w="1391" w:type="dxa"/>
          </w:tcPr>
          <w:p w14:paraId="43AFD0D2" w14:textId="4E11B891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Q879118</w:t>
            </w:r>
          </w:p>
        </w:tc>
        <w:tc>
          <w:tcPr>
            <w:tcW w:w="3648" w:type="dxa"/>
          </w:tcPr>
          <w:p w14:paraId="4AEAEF9D" w14:textId="35E97546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louatta species</w:t>
            </w:r>
          </w:p>
        </w:tc>
        <w:tc>
          <w:tcPr>
            <w:tcW w:w="1436" w:type="dxa"/>
          </w:tcPr>
          <w:p w14:paraId="5FF6854B" w14:textId="1CF46150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3366F606" w14:textId="5B2D784A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975" w:type="dxa"/>
          </w:tcPr>
          <w:p w14:paraId="31F74662" w14:textId="794050C1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65E4FC05" w14:textId="77777777" w:rsidTr="00A21FA8">
        <w:tc>
          <w:tcPr>
            <w:tcW w:w="1391" w:type="dxa"/>
          </w:tcPr>
          <w:p w14:paraId="785966C9" w14:textId="1E881CA9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Q572696</w:t>
            </w:r>
          </w:p>
        </w:tc>
        <w:tc>
          <w:tcPr>
            <w:tcW w:w="3648" w:type="dxa"/>
          </w:tcPr>
          <w:p w14:paraId="18C91C5E" w14:textId="6B193F85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Sabethes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chloropterus</w:t>
            </w:r>
            <w:proofErr w:type="spellEnd"/>
          </w:p>
        </w:tc>
        <w:tc>
          <w:tcPr>
            <w:tcW w:w="1436" w:type="dxa"/>
          </w:tcPr>
          <w:p w14:paraId="19E2E6B4" w14:textId="1E72E89A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604F9686" w14:textId="6C8271A6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975" w:type="dxa"/>
          </w:tcPr>
          <w:p w14:paraId="7651F2A0" w14:textId="0FF90C0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5D8D17CF" w14:textId="77777777" w:rsidTr="00A21FA8">
        <w:tc>
          <w:tcPr>
            <w:tcW w:w="1391" w:type="dxa"/>
          </w:tcPr>
          <w:p w14:paraId="1FCF346C" w14:textId="3BEBBBCA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N022696</w:t>
            </w:r>
          </w:p>
        </w:tc>
        <w:tc>
          <w:tcPr>
            <w:tcW w:w="3648" w:type="dxa"/>
          </w:tcPr>
          <w:p w14:paraId="6B1AD671" w14:textId="29B1F051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louatta</w:t>
            </w:r>
          </w:p>
        </w:tc>
        <w:tc>
          <w:tcPr>
            <w:tcW w:w="1436" w:type="dxa"/>
          </w:tcPr>
          <w:p w14:paraId="4C33F268" w14:textId="1EB578BB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28128909" w14:textId="14A012A3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975" w:type="dxa"/>
          </w:tcPr>
          <w:p w14:paraId="7FA1AAA1" w14:textId="684E8A0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3E0074EA" w14:textId="77777777" w:rsidTr="00A21FA8">
        <w:tc>
          <w:tcPr>
            <w:tcW w:w="1391" w:type="dxa"/>
          </w:tcPr>
          <w:p w14:paraId="4C0CE8B4" w14:textId="2286F920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N022652</w:t>
            </w:r>
          </w:p>
        </w:tc>
        <w:tc>
          <w:tcPr>
            <w:tcW w:w="3648" w:type="dxa"/>
          </w:tcPr>
          <w:p w14:paraId="26482A71" w14:textId="1223CD14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Non-human primate</w:t>
            </w:r>
          </w:p>
        </w:tc>
        <w:tc>
          <w:tcPr>
            <w:tcW w:w="1436" w:type="dxa"/>
          </w:tcPr>
          <w:p w14:paraId="6B82621E" w14:textId="3A625817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658FB216" w14:textId="71E957C4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975" w:type="dxa"/>
          </w:tcPr>
          <w:p w14:paraId="3990FDDA" w14:textId="6A1FEB38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50814D2C" w14:textId="77777777" w:rsidTr="00A21FA8">
        <w:tc>
          <w:tcPr>
            <w:tcW w:w="1391" w:type="dxa"/>
          </w:tcPr>
          <w:p w14:paraId="468AE57D" w14:textId="6F59FE3D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N022611</w:t>
            </w:r>
          </w:p>
        </w:tc>
        <w:tc>
          <w:tcPr>
            <w:tcW w:w="3648" w:type="dxa"/>
          </w:tcPr>
          <w:p w14:paraId="5992CCFE" w14:textId="6AEFEEAF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Non-human primate</w:t>
            </w:r>
          </w:p>
        </w:tc>
        <w:tc>
          <w:tcPr>
            <w:tcW w:w="1436" w:type="dxa"/>
          </w:tcPr>
          <w:p w14:paraId="51D3D9A4" w14:textId="2DD2DB09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7A711145" w14:textId="67091452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975" w:type="dxa"/>
          </w:tcPr>
          <w:p w14:paraId="6FCF0B48" w14:textId="54AFE1A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56939EF6" w14:textId="77777777" w:rsidTr="00A21FA8">
        <w:tc>
          <w:tcPr>
            <w:tcW w:w="1391" w:type="dxa"/>
          </w:tcPr>
          <w:p w14:paraId="1397A8EA" w14:textId="3EF43326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N022475</w:t>
            </w:r>
          </w:p>
        </w:tc>
        <w:tc>
          <w:tcPr>
            <w:tcW w:w="3648" w:type="dxa"/>
          </w:tcPr>
          <w:p w14:paraId="3C37E5F6" w14:textId="726274BF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1564DDEA" w14:textId="0098D2A3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317C4318" w14:textId="6E4FB894" w:rsidR="003C398F" w:rsidRPr="004C12FF" w:rsidRDefault="0026167C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975" w:type="dxa"/>
          </w:tcPr>
          <w:p w14:paraId="477DD6BF" w14:textId="5EB06E17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51C03F65" w14:textId="77777777" w:rsidTr="00A21FA8">
        <w:tc>
          <w:tcPr>
            <w:tcW w:w="1391" w:type="dxa"/>
          </w:tcPr>
          <w:p w14:paraId="34B50574" w14:textId="5C1EA701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K533792</w:t>
            </w:r>
          </w:p>
        </w:tc>
        <w:tc>
          <w:tcPr>
            <w:tcW w:w="3648" w:type="dxa"/>
          </w:tcPr>
          <w:p w14:paraId="1F9EFF45" w14:textId="56C72F63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Alouatta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guariba</w:t>
            </w:r>
            <w:proofErr w:type="spellEnd"/>
            <w:r w:rsidRPr="004C12F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clamitans</w:t>
            </w:r>
            <w:proofErr w:type="spellEnd"/>
          </w:p>
        </w:tc>
        <w:tc>
          <w:tcPr>
            <w:tcW w:w="1436" w:type="dxa"/>
          </w:tcPr>
          <w:p w14:paraId="3A02F32D" w14:textId="4B5C6736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75DE66D1" w14:textId="74F1FBA7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975" w:type="dxa"/>
          </w:tcPr>
          <w:p w14:paraId="31B3C286" w14:textId="0726C84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6BEAF292" w14:textId="77777777" w:rsidTr="00A21FA8">
        <w:tc>
          <w:tcPr>
            <w:tcW w:w="1391" w:type="dxa"/>
          </w:tcPr>
          <w:p w14:paraId="01E07148" w14:textId="73C3E5C9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H193173</w:t>
            </w:r>
          </w:p>
        </w:tc>
        <w:tc>
          <w:tcPr>
            <w:tcW w:w="3648" w:type="dxa"/>
          </w:tcPr>
          <w:p w14:paraId="1A66883D" w14:textId="293CBD5E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Alouatta species</w:t>
            </w:r>
          </w:p>
        </w:tc>
        <w:tc>
          <w:tcPr>
            <w:tcW w:w="1436" w:type="dxa"/>
          </w:tcPr>
          <w:p w14:paraId="5DFEC2B0" w14:textId="213A2F08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64328FF2" w14:textId="215FF9F7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975" w:type="dxa"/>
          </w:tcPr>
          <w:p w14:paraId="6A853EA9" w14:textId="701B5902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0BDDA1E2" w14:textId="77777777" w:rsidTr="00A21FA8">
        <w:tc>
          <w:tcPr>
            <w:tcW w:w="1391" w:type="dxa"/>
          </w:tcPr>
          <w:p w14:paraId="6D0C5BA6" w14:textId="6B456E14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F347613</w:t>
            </w:r>
          </w:p>
        </w:tc>
        <w:tc>
          <w:tcPr>
            <w:tcW w:w="3648" w:type="dxa"/>
          </w:tcPr>
          <w:p w14:paraId="0E24CDDE" w14:textId="7E1AF577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6F50DAB9" w14:textId="25F6B958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uriname</w:t>
            </w:r>
          </w:p>
        </w:tc>
        <w:tc>
          <w:tcPr>
            <w:tcW w:w="900" w:type="dxa"/>
          </w:tcPr>
          <w:p w14:paraId="77B400D9" w14:textId="5CA535B7" w:rsidR="003C398F" w:rsidRPr="004C12FF" w:rsidRDefault="00FA5026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975" w:type="dxa"/>
          </w:tcPr>
          <w:p w14:paraId="34FA7A1E" w14:textId="02C91840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17E930DD" w14:textId="77777777" w:rsidTr="00A21FA8">
        <w:tc>
          <w:tcPr>
            <w:tcW w:w="1391" w:type="dxa"/>
          </w:tcPr>
          <w:p w14:paraId="5AC3238B" w14:textId="42B4B89D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M388817</w:t>
            </w:r>
          </w:p>
        </w:tc>
        <w:tc>
          <w:tcPr>
            <w:tcW w:w="3648" w:type="dxa"/>
          </w:tcPr>
          <w:p w14:paraId="0B377513" w14:textId="2100F49D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Alouatta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seniculus</w:t>
            </w:r>
            <w:proofErr w:type="spellEnd"/>
          </w:p>
        </w:tc>
        <w:tc>
          <w:tcPr>
            <w:tcW w:w="1436" w:type="dxa"/>
          </w:tcPr>
          <w:p w14:paraId="41551245" w14:textId="1A592779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Venezuela</w:t>
            </w:r>
          </w:p>
        </w:tc>
        <w:tc>
          <w:tcPr>
            <w:tcW w:w="900" w:type="dxa"/>
          </w:tcPr>
          <w:p w14:paraId="1E13C2A7" w14:textId="1CD2E2D0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04</w:t>
            </w:r>
          </w:p>
        </w:tc>
        <w:tc>
          <w:tcPr>
            <w:tcW w:w="1975" w:type="dxa"/>
          </w:tcPr>
          <w:p w14:paraId="69930AC1" w14:textId="4F918E7A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775DFA39" w14:textId="77777777" w:rsidTr="00A21FA8">
        <w:tc>
          <w:tcPr>
            <w:tcW w:w="1391" w:type="dxa"/>
          </w:tcPr>
          <w:p w14:paraId="2E0187F2" w14:textId="493B9E3D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M582851</w:t>
            </w:r>
          </w:p>
        </w:tc>
        <w:tc>
          <w:tcPr>
            <w:tcW w:w="3648" w:type="dxa"/>
          </w:tcPr>
          <w:p w14:paraId="0BC90F35" w14:textId="1DC27DD5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 xml:space="preserve">Alouatta </w:t>
            </w:r>
            <w:proofErr w:type="spellStart"/>
            <w:r w:rsidRPr="004C12FF">
              <w:rPr>
                <w:rFonts w:ascii="Arial" w:hAnsi="Arial" w:cs="Arial"/>
                <w:sz w:val="22"/>
                <w:szCs w:val="22"/>
              </w:rPr>
              <w:t>seniculus</w:t>
            </w:r>
            <w:proofErr w:type="spellEnd"/>
          </w:p>
        </w:tc>
        <w:tc>
          <w:tcPr>
            <w:tcW w:w="1436" w:type="dxa"/>
          </w:tcPr>
          <w:p w14:paraId="6A69D81E" w14:textId="30472698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Trinidad</w:t>
            </w:r>
          </w:p>
        </w:tc>
        <w:tc>
          <w:tcPr>
            <w:tcW w:w="900" w:type="dxa"/>
          </w:tcPr>
          <w:p w14:paraId="045F52C3" w14:textId="28410287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975" w:type="dxa"/>
          </w:tcPr>
          <w:p w14:paraId="3B5911E3" w14:textId="771F3C75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</w:t>
            </w:r>
          </w:p>
        </w:tc>
      </w:tr>
      <w:tr w:rsidR="003C398F" w:rsidRPr="004C12FF" w14:paraId="302380BA" w14:textId="77777777" w:rsidTr="00A21FA8">
        <w:tc>
          <w:tcPr>
            <w:tcW w:w="1391" w:type="dxa"/>
          </w:tcPr>
          <w:p w14:paraId="3682BC34" w14:textId="272CDD2A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W158359</w:t>
            </w:r>
          </w:p>
        </w:tc>
        <w:tc>
          <w:tcPr>
            <w:tcW w:w="3648" w:type="dxa"/>
          </w:tcPr>
          <w:p w14:paraId="507AE27E" w14:textId="7B2F59DC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5F7FD8A8" w14:textId="6CB3A1FB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900" w:type="dxa"/>
          </w:tcPr>
          <w:p w14:paraId="2F1ECEB4" w14:textId="6AF1881A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98</w:t>
            </w:r>
          </w:p>
        </w:tc>
        <w:tc>
          <w:tcPr>
            <w:tcW w:w="1975" w:type="dxa"/>
          </w:tcPr>
          <w:p w14:paraId="154FE02E" w14:textId="57F6B8DD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I</w:t>
            </w:r>
          </w:p>
        </w:tc>
      </w:tr>
      <w:tr w:rsidR="003C398F" w:rsidRPr="004C12FF" w14:paraId="13C5608A" w14:textId="77777777" w:rsidTr="00A21FA8">
        <w:tc>
          <w:tcPr>
            <w:tcW w:w="1391" w:type="dxa"/>
          </w:tcPr>
          <w:p w14:paraId="748A585B" w14:textId="44E05C18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P477075</w:t>
            </w:r>
          </w:p>
        </w:tc>
        <w:tc>
          <w:tcPr>
            <w:tcW w:w="3648" w:type="dxa"/>
          </w:tcPr>
          <w:p w14:paraId="7A6C8FCB" w14:textId="3C9B9C62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22BB02B0" w14:textId="2E3026C2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Colombia</w:t>
            </w:r>
          </w:p>
        </w:tc>
        <w:tc>
          <w:tcPr>
            <w:tcW w:w="900" w:type="dxa"/>
          </w:tcPr>
          <w:p w14:paraId="4D53BA13" w14:textId="42C37350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975" w:type="dxa"/>
          </w:tcPr>
          <w:p w14:paraId="31D55EF3" w14:textId="4BEC8FC1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I</w:t>
            </w:r>
          </w:p>
        </w:tc>
      </w:tr>
      <w:tr w:rsidR="003C398F" w:rsidRPr="004C12FF" w14:paraId="3ED96D37" w14:textId="77777777" w:rsidTr="00A21FA8">
        <w:tc>
          <w:tcPr>
            <w:tcW w:w="1391" w:type="dxa"/>
          </w:tcPr>
          <w:p w14:paraId="2852B4A5" w14:textId="51164ABB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JF912181</w:t>
            </w:r>
          </w:p>
        </w:tc>
        <w:tc>
          <w:tcPr>
            <w:tcW w:w="3648" w:type="dxa"/>
          </w:tcPr>
          <w:p w14:paraId="07E8EFEB" w14:textId="2AFD8675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185DEDF5" w14:textId="18A78B1B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900" w:type="dxa"/>
          </w:tcPr>
          <w:p w14:paraId="14491CD1" w14:textId="75A082ED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83</w:t>
            </w:r>
          </w:p>
        </w:tc>
        <w:tc>
          <w:tcPr>
            <w:tcW w:w="1975" w:type="dxa"/>
          </w:tcPr>
          <w:p w14:paraId="0E48B2E9" w14:textId="20165860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I</w:t>
            </w:r>
          </w:p>
        </w:tc>
      </w:tr>
      <w:tr w:rsidR="003C398F" w:rsidRPr="004C12FF" w14:paraId="6ABCEE64" w14:textId="77777777" w:rsidTr="00A21FA8">
        <w:tc>
          <w:tcPr>
            <w:tcW w:w="1391" w:type="dxa"/>
          </w:tcPr>
          <w:p w14:paraId="570D186F" w14:textId="2A41D748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>MW158361</w:t>
            </w:r>
          </w:p>
        </w:tc>
        <w:tc>
          <w:tcPr>
            <w:tcW w:w="3648" w:type="dxa"/>
          </w:tcPr>
          <w:p w14:paraId="2C6F336A" w14:textId="441EF903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222A2D75" w14:textId="5845C1F7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900" w:type="dxa"/>
          </w:tcPr>
          <w:p w14:paraId="4D05186F" w14:textId="210F48D3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95</w:t>
            </w:r>
          </w:p>
        </w:tc>
        <w:tc>
          <w:tcPr>
            <w:tcW w:w="1975" w:type="dxa"/>
          </w:tcPr>
          <w:p w14:paraId="41144239" w14:textId="53E32B68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I</w:t>
            </w:r>
          </w:p>
        </w:tc>
      </w:tr>
      <w:tr w:rsidR="003C398F" w:rsidRPr="004C12FF" w14:paraId="03F1AF6E" w14:textId="77777777" w:rsidTr="00A21FA8">
        <w:tc>
          <w:tcPr>
            <w:tcW w:w="1391" w:type="dxa"/>
          </w:tcPr>
          <w:p w14:paraId="43612A1A" w14:textId="55CE31FD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F004382</w:t>
            </w:r>
          </w:p>
        </w:tc>
        <w:tc>
          <w:tcPr>
            <w:tcW w:w="3648" w:type="dxa"/>
          </w:tcPr>
          <w:p w14:paraId="019904F6" w14:textId="1D334E6E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7C5466B2" w14:textId="4AA7632E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Bolivia</w:t>
            </w:r>
          </w:p>
        </w:tc>
        <w:tc>
          <w:tcPr>
            <w:tcW w:w="900" w:type="dxa"/>
          </w:tcPr>
          <w:p w14:paraId="7C419A63" w14:textId="4E23199B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99</w:t>
            </w:r>
          </w:p>
        </w:tc>
        <w:tc>
          <w:tcPr>
            <w:tcW w:w="1975" w:type="dxa"/>
          </w:tcPr>
          <w:p w14:paraId="665FF8DA" w14:textId="57874A7E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I</w:t>
            </w:r>
          </w:p>
        </w:tc>
      </w:tr>
      <w:tr w:rsidR="003C398F" w:rsidRPr="004C12FF" w14:paraId="3200AA4C" w14:textId="77777777" w:rsidTr="00A21FA8">
        <w:tc>
          <w:tcPr>
            <w:tcW w:w="1391" w:type="dxa"/>
          </w:tcPr>
          <w:p w14:paraId="40A1241E" w14:textId="468740D8" w:rsidR="003C398F" w:rsidRPr="004C12FF" w:rsidRDefault="003C398F" w:rsidP="004C12FF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C12F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Q181571</w:t>
            </w:r>
          </w:p>
        </w:tc>
        <w:tc>
          <w:tcPr>
            <w:tcW w:w="3648" w:type="dxa"/>
          </w:tcPr>
          <w:p w14:paraId="00F35F41" w14:textId="62E90F2A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1436" w:type="dxa"/>
          </w:tcPr>
          <w:p w14:paraId="6310AFA3" w14:textId="6170C1D2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900" w:type="dxa"/>
          </w:tcPr>
          <w:p w14:paraId="7A056CEB" w14:textId="4F35AF48" w:rsidR="003C398F" w:rsidRPr="004C12FF" w:rsidRDefault="00496EB3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1998</w:t>
            </w:r>
          </w:p>
        </w:tc>
        <w:tc>
          <w:tcPr>
            <w:tcW w:w="1975" w:type="dxa"/>
          </w:tcPr>
          <w:p w14:paraId="1399F79D" w14:textId="7BCCC744" w:rsidR="003C398F" w:rsidRPr="004C12FF" w:rsidRDefault="003C398F" w:rsidP="004C12FF">
            <w:pPr>
              <w:rPr>
                <w:rFonts w:ascii="Arial" w:hAnsi="Arial" w:cs="Arial"/>
                <w:sz w:val="22"/>
                <w:szCs w:val="22"/>
              </w:rPr>
            </w:pPr>
            <w:r w:rsidRPr="004C12FF">
              <w:rPr>
                <w:rFonts w:ascii="Arial" w:hAnsi="Arial" w:cs="Arial"/>
                <w:sz w:val="22"/>
                <w:szCs w:val="22"/>
              </w:rPr>
              <w:t>South America II</w:t>
            </w:r>
          </w:p>
        </w:tc>
      </w:tr>
    </w:tbl>
    <w:p w14:paraId="20C95A2E" w14:textId="3412A565" w:rsidR="00CB49DF" w:rsidRPr="004C12FF" w:rsidRDefault="00CB49DF">
      <w:pPr>
        <w:rPr>
          <w:rFonts w:ascii="Arial" w:hAnsi="Arial" w:cs="Arial"/>
          <w:sz w:val="22"/>
          <w:szCs w:val="22"/>
        </w:rPr>
      </w:pPr>
    </w:p>
    <w:p w14:paraId="316219BB" w14:textId="00334422" w:rsidR="006B530D" w:rsidRDefault="00BD7562">
      <w:pPr>
        <w:rPr>
          <w:rFonts w:ascii="Arial" w:hAnsi="Arial" w:cs="Arial"/>
          <w:sz w:val="22"/>
          <w:szCs w:val="22"/>
        </w:rPr>
      </w:pPr>
      <w:r w:rsidRPr="004C12FF">
        <w:rPr>
          <w:rFonts w:ascii="Arial" w:hAnsi="Arial" w:cs="Arial"/>
          <w:b/>
          <w:bCs/>
          <w:sz w:val="22"/>
          <w:szCs w:val="22"/>
        </w:rPr>
        <w:t>Supplementary Table 1</w:t>
      </w:r>
      <w:r w:rsidR="006B530D" w:rsidRPr="004C12FF">
        <w:rPr>
          <w:rFonts w:ascii="Arial" w:hAnsi="Arial" w:cs="Arial"/>
          <w:b/>
          <w:bCs/>
          <w:sz w:val="22"/>
          <w:szCs w:val="22"/>
        </w:rPr>
        <w:t>.</w:t>
      </w:r>
      <w:r w:rsidR="006B530D" w:rsidRPr="004C12FF">
        <w:rPr>
          <w:rFonts w:ascii="Arial" w:hAnsi="Arial" w:cs="Arial"/>
          <w:sz w:val="22"/>
          <w:szCs w:val="22"/>
        </w:rPr>
        <w:t xml:space="preserve"> Accession numbers used </w:t>
      </w:r>
      <w:r w:rsidR="00886FED" w:rsidRPr="004C12FF">
        <w:rPr>
          <w:rFonts w:ascii="Arial" w:hAnsi="Arial" w:cs="Arial"/>
          <w:sz w:val="22"/>
          <w:szCs w:val="22"/>
        </w:rPr>
        <w:t xml:space="preserve">for the </w:t>
      </w:r>
      <w:r w:rsidRPr="004C12FF">
        <w:rPr>
          <w:rFonts w:ascii="Arial" w:hAnsi="Arial" w:cs="Arial"/>
          <w:sz w:val="22"/>
          <w:szCs w:val="22"/>
        </w:rPr>
        <w:t xml:space="preserve">YFV </w:t>
      </w:r>
      <w:r w:rsidR="00886FED" w:rsidRPr="004C12FF">
        <w:rPr>
          <w:rFonts w:ascii="Arial" w:hAnsi="Arial" w:cs="Arial"/>
          <w:sz w:val="22"/>
          <w:szCs w:val="22"/>
        </w:rPr>
        <w:t xml:space="preserve">NS1 sequence alignment (n=51) with information regarding isolation and genotype. </w:t>
      </w:r>
    </w:p>
    <w:p w14:paraId="7F8DFC77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05C37918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781CD816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19915017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238AE03D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405AFBB4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5B4C8FB5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4C965D2B" w14:textId="77777777" w:rsidR="0038660C" w:rsidRDefault="0038660C">
      <w:pPr>
        <w:rPr>
          <w:rFonts w:ascii="Arial" w:hAnsi="Arial" w:cs="Arial"/>
          <w:sz w:val="22"/>
          <w:szCs w:val="22"/>
        </w:rPr>
      </w:pPr>
    </w:p>
    <w:p w14:paraId="052042CD" w14:textId="77777777" w:rsidR="0038660C" w:rsidRPr="004C12FF" w:rsidRDefault="0038660C">
      <w:pPr>
        <w:rPr>
          <w:rFonts w:ascii="Arial" w:hAnsi="Arial" w:cs="Arial"/>
          <w:sz w:val="22"/>
          <w:szCs w:val="22"/>
        </w:rPr>
      </w:pPr>
    </w:p>
    <w:p w14:paraId="77E8971E" w14:textId="24BADF51" w:rsidR="00223204" w:rsidRPr="004C12FF" w:rsidRDefault="0038660C">
      <w:pPr>
        <w:rPr>
          <w:rFonts w:ascii="Arial" w:hAnsi="Arial" w:cs="Arial"/>
          <w:sz w:val="22"/>
          <w:szCs w:val="22"/>
        </w:rPr>
      </w:pPr>
      <w:r w:rsidRPr="004C12FF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40D2DDF" wp14:editId="3015E79D">
                <wp:simplePos x="0" y="0"/>
                <wp:positionH relativeFrom="margin">
                  <wp:align>center</wp:align>
                </wp:positionH>
                <wp:positionV relativeFrom="paragraph">
                  <wp:posOffset>224790</wp:posOffset>
                </wp:positionV>
                <wp:extent cx="6347460" cy="6151245"/>
                <wp:effectExtent l="0" t="0" r="0" b="1905"/>
                <wp:wrapTight wrapText="bothSides">
                  <wp:wrapPolygon edited="0">
                    <wp:start x="0" y="0"/>
                    <wp:lineTo x="0" y="21540"/>
                    <wp:lineTo x="21522" y="21540"/>
                    <wp:lineTo x="21522" y="0"/>
                    <wp:lineTo x="0" y="0"/>
                  </wp:wrapPolygon>
                </wp:wrapTight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B126ED-1279-C726-F0F0-4A2B252A5E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7460" cy="6151245"/>
                          <a:chOff x="0" y="0"/>
                          <a:chExt cx="6156960" cy="6151245"/>
                        </a:xfrm>
                      </wpg:grpSpPr>
                      <pic:pic xmlns:pic="http://schemas.openxmlformats.org/drawingml/2006/picture">
                        <pic:nvPicPr>
                          <pic:cNvPr id="1956543290" name="Picture 1956543290" descr="A screenshot of a computer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EA9DCEBF-9558-58B4-E101-C947A87EFD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6960" cy="61512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626167" name="Straight Connector 54626167">
                          <a:extLst>
                            <a:ext uri="{FF2B5EF4-FFF2-40B4-BE49-F238E27FC236}">
                              <a16:creationId xmlns:a16="http://schemas.microsoft.com/office/drawing/2014/main" id="{2808EE2D-9895-5D66-E4A9-CBCD05553C3B}"/>
                            </a:ext>
                          </a:extLst>
                        </wps:cNvPr>
                        <wps:cNvCnPr/>
                        <wps:spPr>
                          <a:xfrm>
                            <a:off x="1009650" y="40822"/>
                            <a:ext cx="1440930" cy="467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2637470" name="Straight Connector 992637470">
                          <a:extLst>
                            <a:ext uri="{FF2B5EF4-FFF2-40B4-BE49-F238E27FC236}">
                              <a16:creationId xmlns:a16="http://schemas.microsoft.com/office/drawing/2014/main" id="{8841A8B2-4E44-7D47-B0BF-878B9D36F72D}"/>
                            </a:ext>
                          </a:extLst>
                        </wps:cNvPr>
                        <wps:cNvCnPr/>
                        <wps:spPr>
                          <a:xfrm flipV="1">
                            <a:off x="2849336" y="40822"/>
                            <a:ext cx="3120621" cy="5772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3615283" name="Straight Connector 1623615283">
                          <a:extLst>
                            <a:ext uri="{FF2B5EF4-FFF2-40B4-BE49-F238E27FC236}">
                              <a16:creationId xmlns:a16="http://schemas.microsoft.com/office/drawing/2014/main" id="{94C2AC04-C469-D261-A482-75A9819256C0}"/>
                            </a:ext>
                          </a:extLst>
                        </wps:cNvPr>
                        <wps:cNvCnPr/>
                        <wps:spPr>
                          <a:xfrm flipV="1">
                            <a:off x="1020536" y="1575707"/>
                            <a:ext cx="2514600" cy="3175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8593668" name="Straight Connector 228593668">
                          <a:extLst>
                            <a:ext uri="{FF2B5EF4-FFF2-40B4-BE49-F238E27FC236}">
                              <a16:creationId xmlns:a16="http://schemas.microsoft.com/office/drawing/2014/main" id="{80D4A8F3-2DA2-24DE-5EA2-64A9C7BCA017}"/>
                            </a:ext>
                          </a:extLst>
                        </wps:cNvPr>
                        <wps:cNvCnPr/>
                        <wps:spPr>
                          <a:xfrm flipV="1">
                            <a:off x="2468336" y="51707"/>
                            <a:ext cx="360218" cy="1732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0502419" name="Straight Connector 380502419">
                          <a:extLst>
                            <a:ext uri="{FF2B5EF4-FFF2-40B4-BE49-F238E27FC236}">
                              <a16:creationId xmlns:a16="http://schemas.microsoft.com/office/drawing/2014/main" id="{1CFDEC13-6EC5-9362-6463-4216029BE97E}"/>
                            </a:ext>
                          </a:extLst>
                        </wps:cNvPr>
                        <wps:cNvCnPr/>
                        <wps:spPr>
                          <a:xfrm flipV="1">
                            <a:off x="3570514" y="1575707"/>
                            <a:ext cx="1407992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0453009" name="Straight Connector 790453009">
                          <a:extLst>
                            <a:ext uri="{FF2B5EF4-FFF2-40B4-BE49-F238E27FC236}">
                              <a16:creationId xmlns:a16="http://schemas.microsoft.com/office/drawing/2014/main" id="{53592DB5-294A-A0B6-5DBE-CC29886B1BD3}"/>
                            </a:ext>
                          </a:extLst>
                        </wps:cNvPr>
                        <wps:cNvCnPr/>
                        <wps:spPr>
                          <a:xfrm flipV="1">
                            <a:off x="4996543" y="1575707"/>
                            <a:ext cx="978408" cy="12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1926636" name="Straight Connector 231926636">
                          <a:extLst>
                            <a:ext uri="{FF2B5EF4-FFF2-40B4-BE49-F238E27FC236}">
                              <a16:creationId xmlns:a16="http://schemas.microsoft.com/office/drawing/2014/main" id="{14BC90F6-3AC8-DDCB-8532-531B9F668D0B}"/>
                            </a:ext>
                          </a:extLst>
                        </wps:cNvPr>
                        <wps:cNvCnPr/>
                        <wps:spPr>
                          <a:xfrm flipV="1">
                            <a:off x="1009650" y="3110593"/>
                            <a:ext cx="4968240" cy="508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73274151" name="Straight Connector 1673274151">
                          <a:extLst>
                            <a:ext uri="{FF2B5EF4-FFF2-40B4-BE49-F238E27FC236}">
                              <a16:creationId xmlns:a16="http://schemas.microsoft.com/office/drawing/2014/main" id="{EFEB0832-DDB3-0079-838C-1894B7D91B78}"/>
                            </a:ext>
                          </a:extLst>
                        </wps:cNvPr>
                        <wps:cNvCnPr/>
                        <wps:spPr>
                          <a:xfrm flipV="1">
                            <a:off x="1012372" y="4634593"/>
                            <a:ext cx="2584704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0753306" name="Star: 5 Points 720753306">
                          <a:extLst>
                            <a:ext uri="{FF2B5EF4-FFF2-40B4-BE49-F238E27FC236}">
                              <a16:creationId xmlns:a16="http://schemas.microsoft.com/office/drawing/2014/main" id="{47D57FD1-C6EA-2148-83DC-7F12A96AB674}"/>
                            </a:ext>
                          </a:extLst>
                        </wps:cNvPr>
                        <wps:cNvSpPr/>
                        <wps:spPr>
                          <a:xfrm>
                            <a:off x="2457450" y="1529443"/>
                            <a:ext cx="45719" cy="45719"/>
                          </a:xfrm>
                          <a:prstGeom prst="star5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7811689" name="Star: 5 Points 2117811689">
                          <a:extLst>
                            <a:ext uri="{FF2B5EF4-FFF2-40B4-BE49-F238E27FC236}">
                              <a16:creationId xmlns:a16="http://schemas.microsoft.com/office/drawing/2014/main" id="{0FC2424C-EDC6-F9A7-94D2-D7B2308840FB}"/>
                            </a:ext>
                          </a:extLst>
                        </wps:cNvPr>
                        <wps:cNvSpPr/>
                        <wps:spPr>
                          <a:xfrm>
                            <a:off x="1357993" y="3064329"/>
                            <a:ext cx="45719" cy="45719"/>
                          </a:xfrm>
                          <a:prstGeom prst="star5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6E61DEB" id="Group 1" o:spid="_x0000_s1026" style="position:absolute;margin-left:0;margin-top:17.7pt;width:499.8pt;height:484.35pt;z-index:-251657216;mso-position-horizontal:center;mso-position-horizontal-relative:margin;mso-width-relative:margin" coordsize="61569,615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56543290" o:spid="_x0000_s1027" type="#_x0000_t75" alt="A screenshot of a computer&#10;&#10;AI-generated content may be incorrect." style="position:absolute;width:61569;height:615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">
                  <v:imagedata r:id="rId6" o:title="A screenshot of a computer&#10;&#10;AI-generated content may be incorrect"/>
                </v:shape>
                <v:line id="Straight Connector 54626167" o:spid="_x0000_s1028" style="position:absolute;visibility:visible;mso-wrap-style:square" from="10096,408" to="24505,4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" strokecolor="#00b0f0" strokeweight="2.25pt">
                  <v:stroke joinstyle="miter"/>
                </v:line>
                <v:line id="Straight Connector 992637470" o:spid="_x0000_s1029" style="position:absolute;flip:y;visibility:visible;mso-wrap-style:square" from="28493,408" to="59699,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" strokecolor="yellow" strokeweight="2.25pt">
                  <v:stroke joinstyle="miter"/>
                </v:line>
                <v:line id="Straight Connector 1623615283" o:spid="_x0000_s1030" style="position:absolute;flip:y;visibility:visible;mso-wrap-style:square" from="10205,15757" to="35351,1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" strokecolor="yellow" strokeweight="2.25pt">
                  <v:stroke joinstyle="miter"/>
                </v:line>
                <v:line id="Straight Connector 228593668" o:spid="_x0000_s1031" style="position:absolute;flip:y;visibility:visible;mso-wrap-style:square" from="24683,517" to="28285,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" strokecolor="#ffc000" strokeweight="2.25pt">
                  <v:stroke joinstyle="miter"/>
                </v:line>
                <v:line id="Straight Connector 380502419" o:spid="_x0000_s1032" style="position:absolute;flip:y;visibility:visible;mso-wrap-style:square" from="35705,15757" to="49785,15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" strokecolor="#ffc000" strokeweight="2.25pt">
                  <v:stroke joinstyle="miter"/>
                </v:line>
                <v:line id="Straight Connector 790453009" o:spid="_x0000_s1033" style="position:absolute;flip:y;visibility:visible;mso-wrap-style:square" from="49965,15757" to="59749,15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" strokecolor="red" strokeweight="2.25pt">
                  <v:stroke joinstyle="miter"/>
                </v:line>
                <v:line id="Straight Connector 231926636" o:spid="_x0000_s1034" style="position:absolute;flip:y;visibility:visible;mso-wrap-style:square" from="10096,31105" to="59778,3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" strokecolor="red" strokeweight="2.25pt">
                  <v:stroke joinstyle="miter"/>
                </v:line>
                <v:line id="Straight Connector 1673274151" o:spid="_x0000_s1035" style="position:absolute;flip:y;visibility:visible;mso-wrap-style:square" from="10123,46345" to="35970,46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" strokecolor="red" strokeweight="2.25pt">
                  <v:stroke joinstyle="miter"/>
                </v:line>
                <v:shape id="Star: 5 Points 720753306" o:spid="_x0000_s1036" style="position:absolute;left:24574;top:15294;width:457;height:457;visibility:visible;mso-wrap-style:square;v-text-anchor:middle" coordsize="45719,45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" path="m,17463r17463,l22860,r5396,17463l45719,17463,31591,28256r5396,17463l22860,34926,8732,45719,14128,28256,,17463xe" fillcolor="#00b050" strokecolor="#00b050" strokeweight="1pt">
                  <v:stroke joinstyle="miter"/>
                  <v:path arrowok="t" o:connecttype="custom" o:connectlocs="0,17463;17463,17463;22860,0;28256,17463;45719,17463;31591,28256;36987,45719;22860,34926;8732,45719;14128,28256;0,17463" o:connectangles="0,0,0,0,0,0,0,0,0,0,0"/>
                </v:shape>
                <v:shape id="Star: 5 Points 2117811689" o:spid="_x0000_s1037" style="position:absolute;left:13579;top:30643;width:458;height:457;visibility:visible;mso-wrap-style:square;v-text-anchor:middle" coordsize="45719,45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" path="m,17463r17463,l22860,r5396,17463l45719,17463,31591,28256r5396,17463l22860,34926,8732,45719,14128,28256,,17463xe" fillcolor="#00b050" strokecolor="#00b050" strokeweight="1pt">
                  <v:stroke joinstyle="miter"/>
                  <v:path arrowok="t" o:connecttype="custom" o:connectlocs="0,17463;17463,17463;22860,0;28256,17463;45719,17463;31591,28256;36987,45719;22860,34926;8732,45719;14128,28256;0,17463" o:connectangles="0,0,0,0,0,0,0,0,0,0,0"/>
                </v:shape>
                <w10:wrap type="tight" anchorx="margin"/>
              </v:group>
            </w:pict>
          </mc:Fallback>
        </mc:AlternateContent>
      </w:r>
    </w:p>
    <w:p w14:paraId="0A7C1B35" w14:textId="24748263" w:rsidR="00223204" w:rsidRPr="004C12FF" w:rsidRDefault="00223204">
      <w:pPr>
        <w:rPr>
          <w:rFonts w:ascii="Arial" w:hAnsi="Arial" w:cs="Arial"/>
          <w:sz w:val="22"/>
          <w:szCs w:val="22"/>
        </w:rPr>
      </w:pPr>
    </w:p>
    <w:p w14:paraId="636395FA" w14:textId="2BBC40BF" w:rsidR="00223204" w:rsidRDefault="004C12FF">
      <w:pPr>
        <w:rPr>
          <w:rFonts w:ascii="Arial" w:hAnsi="Arial" w:cs="Arial"/>
          <w:sz w:val="22"/>
          <w:szCs w:val="22"/>
        </w:rPr>
      </w:pPr>
      <w:r w:rsidRPr="00B85591">
        <w:rPr>
          <w:rFonts w:ascii="Arial" w:hAnsi="Arial" w:cs="Arial"/>
          <w:b/>
          <w:bCs/>
          <w:sz w:val="22"/>
          <w:szCs w:val="22"/>
        </w:rPr>
        <w:t>Supplementary Fig 1</w:t>
      </w:r>
      <w:r w:rsidRPr="004C12FF">
        <w:rPr>
          <w:rFonts w:ascii="Arial" w:hAnsi="Arial" w:cs="Arial"/>
          <w:sz w:val="22"/>
          <w:szCs w:val="22"/>
        </w:rPr>
        <w:t xml:space="preserve">. Consensus sequences were generated using </w:t>
      </w:r>
      <w:proofErr w:type="spellStart"/>
      <w:r w:rsidRPr="004C12FF">
        <w:rPr>
          <w:rFonts w:ascii="Arial" w:hAnsi="Arial" w:cs="Arial"/>
          <w:sz w:val="22"/>
          <w:szCs w:val="22"/>
        </w:rPr>
        <w:t>Clustal</w:t>
      </w:r>
      <w:proofErr w:type="spellEnd"/>
      <w:r w:rsidRPr="004C12FF">
        <w:rPr>
          <w:rFonts w:ascii="Arial" w:hAnsi="Arial" w:cs="Arial"/>
          <w:sz w:val="22"/>
          <w:szCs w:val="22"/>
        </w:rPr>
        <w:t xml:space="preserve"> Omega alignment of sequences listed in supplementary table 1 using </w:t>
      </w:r>
      <w:proofErr w:type="spellStart"/>
      <w:r w:rsidRPr="004C12FF">
        <w:rPr>
          <w:rFonts w:ascii="Arial" w:hAnsi="Arial" w:cs="Arial"/>
          <w:sz w:val="22"/>
          <w:szCs w:val="22"/>
        </w:rPr>
        <w:t>Geneious</w:t>
      </w:r>
      <w:proofErr w:type="spellEnd"/>
      <w:r w:rsidRPr="004C12FF">
        <w:rPr>
          <w:rFonts w:ascii="Arial" w:hAnsi="Arial" w:cs="Arial"/>
          <w:sz w:val="22"/>
          <w:szCs w:val="22"/>
        </w:rPr>
        <w:t xml:space="preserve">. For East Africa and East Central Africa genotypes only 2 sequences used, so differences between the two are indicated by an “X”, the AA for these are found in supplemental table 2. These 7 consensus sequences were then aligned using </w:t>
      </w:r>
      <w:proofErr w:type="spellStart"/>
      <w:r w:rsidRPr="004C12FF">
        <w:rPr>
          <w:rFonts w:ascii="Arial" w:hAnsi="Arial" w:cs="Arial"/>
          <w:sz w:val="22"/>
          <w:szCs w:val="22"/>
        </w:rPr>
        <w:t>jalview</w:t>
      </w:r>
      <w:proofErr w:type="spellEnd"/>
      <w:r w:rsidRPr="004C12FF">
        <w:rPr>
          <w:rFonts w:ascii="Arial" w:hAnsi="Arial" w:cs="Arial"/>
          <w:sz w:val="22"/>
          <w:szCs w:val="22"/>
        </w:rPr>
        <w:t xml:space="preserve">. Amino acid color categories: blue is hydrophobic, red is positive charge, magenta is negative charge, green is polar, pink is cysteines, orange is </w:t>
      </w:r>
      <w:proofErr w:type="spellStart"/>
      <w:r w:rsidRPr="004C12FF">
        <w:rPr>
          <w:rFonts w:ascii="Arial" w:hAnsi="Arial" w:cs="Arial"/>
          <w:sz w:val="22"/>
          <w:szCs w:val="22"/>
        </w:rPr>
        <w:t>glycines</w:t>
      </w:r>
      <w:proofErr w:type="spellEnd"/>
      <w:r w:rsidRPr="004C12FF">
        <w:rPr>
          <w:rFonts w:ascii="Arial" w:hAnsi="Arial" w:cs="Arial"/>
          <w:sz w:val="22"/>
          <w:szCs w:val="22"/>
        </w:rPr>
        <w:t xml:space="preserve">, yellow is prolines, cyan is aromatic, and white is </w:t>
      </w:r>
      <w:proofErr w:type="spellStart"/>
      <w:r w:rsidRPr="004C12FF">
        <w:rPr>
          <w:rFonts w:ascii="Arial" w:hAnsi="Arial" w:cs="Arial"/>
          <w:sz w:val="22"/>
          <w:szCs w:val="22"/>
        </w:rPr>
        <w:t>unconserved</w:t>
      </w:r>
      <w:proofErr w:type="spellEnd"/>
      <w:r w:rsidRPr="004C12FF">
        <w:rPr>
          <w:rFonts w:ascii="Arial" w:hAnsi="Arial" w:cs="Arial"/>
          <w:sz w:val="22"/>
          <w:szCs w:val="22"/>
        </w:rPr>
        <w:t xml:space="preserve">. Conservation scores in yellow, with the star (*) representing the highest conservation score of 11. The </w:t>
      </w:r>
      <w:r w:rsidR="00027A86">
        <w:rPr>
          <w:rFonts w:ascii="Arial" w:hAnsi="Arial" w:cs="Arial"/>
          <w:sz w:val="22"/>
          <w:szCs w:val="22"/>
        </w:rPr>
        <w:t xml:space="preserve">colored bars </w:t>
      </w:r>
      <w:r w:rsidRPr="004C12FF">
        <w:rPr>
          <w:rFonts w:ascii="Arial" w:hAnsi="Arial" w:cs="Arial"/>
          <w:sz w:val="22"/>
          <w:szCs w:val="22"/>
        </w:rPr>
        <w:t xml:space="preserve">above indicate domains: β-roll domain (blue, AA 1-29), discontinuous connector subdomain of wing (orange, AA 30-37 and 152-180), wing domain (yellow, AA 38-151), and β-ladder domain (red, AA 181-352). Glycosylation sites indicated by the green star (AA 130 and 208).  </w:t>
      </w:r>
    </w:p>
    <w:p w14:paraId="4D0D4DB6" w14:textId="60961F37" w:rsidR="0038660C" w:rsidRDefault="0038660C">
      <w:pPr>
        <w:rPr>
          <w:rFonts w:ascii="Arial" w:hAnsi="Arial" w:cs="Arial"/>
          <w:sz w:val="22"/>
          <w:szCs w:val="22"/>
        </w:rPr>
      </w:pPr>
    </w:p>
    <w:tbl>
      <w:tblPr>
        <w:tblW w:w="10342" w:type="dxa"/>
        <w:tblInd w:w="2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7110"/>
        <w:gridCol w:w="1440"/>
      </w:tblGrid>
      <w:tr w:rsidR="0038660C" w:rsidRPr="0038660C" w14:paraId="770AE9A5" w14:textId="77777777" w:rsidTr="005F1036">
        <w:trPr>
          <w:trHeight w:val="300"/>
        </w:trPr>
        <w:tc>
          <w:tcPr>
            <w:tcW w:w="1034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D5B0D" w14:textId="0F9D3557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β</w:t>
            </w:r>
            <w:r w:rsidR="004D4269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Roll Domain (AA 1 – 29)</w:t>
            </w:r>
          </w:p>
        </w:tc>
      </w:tr>
      <w:tr w:rsidR="0038660C" w:rsidRPr="0038660C" w14:paraId="23365C5C" w14:textId="77777777" w:rsidTr="005F1036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25CAB" w14:textId="6D8A74B2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AA Difference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A0487" w14:textId="73ABB9EF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CAB59" w14:textId="1E090DF9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Genotypes</w:t>
            </w:r>
          </w:p>
        </w:tc>
      </w:tr>
      <w:tr w:rsidR="0038660C" w:rsidRPr="0038660C" w14:paraId="0FE0EEEF" w14:textId="77777777" w:rsidTr="005F1036">
        <w:trPr>
          <w:trHeight w:val="300"/>
        </w:trPr>
        <w:tc>
          <w:tcPr>
            <w:tcW w:w="179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205E4" w14:textId="53D89A2E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228FF2D" w14:textId="379FB007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D24B3A" w14:textId="0430C3CE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I 6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C966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3FA2B" w14:textId="6FF03C41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0F8D65E4" w14:textId="77777777" w:rsidTr="005F1036">
        <w:trPr>
          <w:trHeight w:val="300"/>
        </w:trPr>
        <w:tc>
          <w:tcPr>
            <w:tcW w:w="17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3AF9DA" w14:textId="77777777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FEE6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A70FC" w14:textId="6E447E20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A266B2F" w14:textId="77777777" w:rsidTr="005F1036">
        <w:trPr>
          <w:trHeight w:val="300"/>
        </w:trPr>
        <w:tc>
          <w:tcPr>
            <w:tcW w:w="17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8A9659" w14:textId="77777777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6A8D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888D7" w14:textId="54A77CD9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72487F93" w14:textId="77777777" w:rsidTr="005F1036">
        <w:trPr>
          <w:trHeight w:val="300"/>
        </w:trPr>
        <w:tc>
          <w:tcPr>
            <w:tcW w:w="17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AC410" w14:textId="77777777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0796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40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EF562" w14:textId="386D67F9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690D3956" w14:textId="77777777" w:rsidTr="005F1036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31579" w14:textId="5DD45F58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G 9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BB28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F9121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CAA47" w14:textId="583A9ED0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0138C4F7" w14:textId="77777777" w:rsidTr="005F1036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D8663" w14:textId="375AA4EF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 10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95E42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F00438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1B8BC" w14:textId="5BEB65DB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6DA49E51" w14:textId="77777777" w:rsidTr="005F1036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8E1D6" w14:textId="2B76493B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I 19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CD21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, JF912181, MW158361, PQ181571, MF00438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4B1C5" w14:textId="70AF69A8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4908F01A" w14:textId="77777777" w:rsidTr="005F1036">
        <w:trPr>
          <w:trHeight w:val="300"/>
        </w:trPr>
        <w:tc>
          <w:tcPr>
            <w:tcW w:w="179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A7BC4" w14:textId="73E41F31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D4AEF3D" w14:textId="118D94F0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EC8B341" w14:textId="7F9771A8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21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1920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B6F48" w14:textId="14754FD7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419C07E1" w14:textId="77777777" w:rsidTr="005F1036">
        <w:trPr>
          <w:trHeight w:val="300"/>
        </w:trPr>
        <w:tc>
          <w:tcPr>
            <w:tcW w:w="17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EFF234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BB02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17401" w14:textId="73849DAE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3A60C7AC" w14:textId="77777777" w:rsidTr="005F1036">
        <w:trPr>
          <w:trHeight w:val="300"/>
        </w:trPr>
        <w:tc>
          <w:tcPr>
            <w:tcW w:w="17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7217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B030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38, MW158340, OR119828, MW158344, MW158343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023F9" w14:textId="41A20D5A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1723160F" w14:textId="77777777" w:rsidTr="005F1036">
        <w:trPr>
          <w:trHeight w:val="561"/>
        </w:trPr>
        <w:tc>
          <w:tcPr>
            <w:tcW w:w="17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D8DE84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D2DF0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, PP477075, JF912181, MW158361, MF004382, PQ181571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8550A" w14:textId="00E71A54" w:rsidR="0038660C" w:rsidRPr="0038660C" w:rsidRDefault="0038660C" w:rsidP="003866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</w:tbl>
    <w:p w14:paraId="3812047B" w14:textId="77777777" w:rsidR="0038660C" w:rsidRPr="0038660C" w:rsidRDefault="0038660C" w:rsidP="0038660C">
      <w:pPr>
        <w:rPr>
          <w:rFonts w:ascii="Arial" w:hAnsi="Arial" w:cs="Arial"/>
          <w:sz w:val="22"/>
          <w:szCs w:val="22"/>
        </w:rPr>
      </w:pPr>
      <w:r w:rsidRPr="0038660C">
        <w:rPr>
          <w:rFonts w:ascii="Arial" w:hAnsi="Arial" w:cs="Arial"/>
          <w:sz w:val="22"/>
          <w:szCs w:val="22"/>
        </w:rPr>
        <w:t> </w:t>
      </w:r>
    </w:p>
    <w:tbl>
      <w:tblPr>
        <w:tblW w:w="10350" w:type="dxa"/>
        <w:tblInd w:w="1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7110"/>
        <w:gridCol w:w="1620"/>
      </w:tblGrid>
      <w:tr w:rsidR="0038660C" w:rsidRPr="0038660C" w14:paraId="6A66A56B" w14:textId="77777777" w:rsidTr="005F1036">
        <w:trPr>
          <w:trHeight w:val="300"/>
        </w:trPr>
        <w:tc>
          <w:tcPr>
            <w:tcW w:w="103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2C404" w14:textId="5C3D9253" w:rsidR="0038660C" w:rsidRPr="0038660C" w:rsidRDefault="0038660C" w:rsidP="002C586F">
            <w:pPr>
              <w:jc w:val="center"/>
              <w:divId w:val="496700349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Wing Domain (AA 30 – 180)</w:t>
            </w:r>
          </w:p>
        </w:tc>
      </w:tr>
      <w:tr w:rsidR="0038660C" w:rsidRPr="0038660C" w14:paraId="3C9D07B4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4DD26" w14:textId="412352F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AA Difference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4EE7F" w14:textId="0331CAC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E42FF" w14:textId="283C3AD6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Genotypes</w:t>
            </w:r>
          </w:p>
        </w:tc>
      </w:tr>
      <w:tr w:rsidR="0038660C" w:rsidRPr="0038660C" w14:paraId="70949469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D60C6" w14:textId="29A9ECB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B68AB6" w14:textId="76EB62E6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 30 T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4287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1D1A5" w14:textId="473DFBE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4EFE54A8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0E6873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9B142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214A1" w14:textId="2FF62D7B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78000170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287BA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DA41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DD98F" w14:textId="123B89A0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0D346DD3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41242" w14:textId="3F3E0EC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 30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D4F7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F912186, JF912184, JF912179, JF91218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E2168" w14:textId="111B6C9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35426B69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5DF5E" w14:textId="4AC91665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 30 D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6D6F6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879118, OQ57269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195F3" w14:textId="642259F6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08078DEC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F76B5" w14:textId="1F6D0C7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219D63E" w14:textId="3583062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46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CF63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E9931" w14:textId="14E2228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6D252770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C5527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BB8F6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92FA2" w14:textId="4253B86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1CC00446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6E414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8BECA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C17F5" w14:textId="20D586E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68BA0455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0A4FC" w14:textId="7E908585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F 50 H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609D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3B8ED" w14:textId="3AA53D0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1E20F95D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51F79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542B1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6C630F" w14:textId="70244CED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38E1D212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B2020" w14:textId="095F40B9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F 50 Y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C666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27F13" w14:textId="3BA8103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0FAA07BD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4D208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A606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17E60" w14:textId="3981F77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67B084D2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78F7E" w14:textId="2642A0F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 51 D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8803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K53379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C3EC3" w14:textId="49FED3D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353005F8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45F27" w14:textId="65271B6B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lastRenderedPageBreak/>
              <w:t>E 64 D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3467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U54798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32143" w14:textId="5011A982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696B816C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1D3E3" w14:textId="2853CE56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0A684E" w14:textId="321F736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C50650E" w14:textId="7B9A750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341B96F" w14:textId="6F87919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L 79 F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387A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7F193" w14:textId="50A0C83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4547EFFB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0F129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0A570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7709C" w14:textId="432E376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5D28A253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E4BD1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F96B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7071C" w14:textId="5F105E8E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15F8D5DE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82C3B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5CAB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R70070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6ED546" w14:textId="12085C42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066B7131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16DCF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E4E9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C_00203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A50D3" w14:textId="65C80E5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3363CBCF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223AA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F19C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P47707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DE700" w14:textId="46DA180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4FC8C09E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E91C1" w14:textId="3EE9FD64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88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A4C8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62EA8" w14:textId="37D9E119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5FE4A5B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24237" w14:textId="31AAB89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 92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3297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02270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BCE17" w14:textId="3C9D5A44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2F060BE9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76498" w14:textId="7D77B1A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5AE566" w14:textId="73E7FE4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C1F4D27" w14:textId="2611FDA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7DF9580" w14:textId="1B3D854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7774284" w14:textId="222ECDC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53F94E7" w14:textId="789A4FF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93 P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01851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1B053" w14:textId="7B9CC8E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28197522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3C67C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2388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A020DC" w14:textId="48D43CD4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260B3F3F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F71B0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97310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AFE5AE" w14:textId="112E750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278C632F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61141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0BB62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19776" w14:textId="3E4D13A4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00C9A4F7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C5C955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991C0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964B7" w14:textId="2DF762F4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34318C41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CA3B19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9FDB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, PP477075, JF912181, MW158361, MF004382, PQ18157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7D776" w14:textId="069C0575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5887A1DB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E70E7" w14:textId="52F9D745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F9E3F35" w14:textId="55C462A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I 96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BC6A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175F8" w14:textId="2A8A12AD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6958BB40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592493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D095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B7A8A" w14:textId="0DFB410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579884B2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46C28" w14:textId="6A0AADA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 103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5EF36" w14:textId="7AFA7CA3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F91218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69254" w14:textId="768C63E9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109EE8EA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774E3" w14:textId="36B42CCB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I 107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BE23C" w14:textId="02E1D4AA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2F35D" w14:textId="2CA82A5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5CE35FC1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A2057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78073" w14:textId="4A6D285E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02269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78342" w14:textId="58B28A0B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4F677833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D54B8" w14:textId="392734C6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 120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7D602" w14:textId="5466B76A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P47707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9E949" w14:textId="03973B2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59378259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B1ED5" w14:textId="30205F4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 121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AB735" w14:textId="5BC5BC68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7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34053" w14:textId="4BD9CF2D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39DB596E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07423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43A74" w14:textId="7DEDD2AD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368E1" w14:textId="27B8352E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6CB14DC9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294B3" w14:textId="64F40E5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123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F524C" w14:textId="60DCE2C7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4FB17" w14:textId="14F4C78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44D2EE8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20D35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C18765" w14:textId="0D987592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3D8B4" w14:textId="2CE3137E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40157589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D58FD" w14:textId="01D720DC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 129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BD286" w14:textId="1E6F9E1E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N620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85F1B" w14:textId="3B11BA7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5C3189F6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AE3CF" w14:textId="35145810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E124A46" w14:textId="688323D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T 160 M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8439B" w14:textId="322B51B4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68BE3" w14:textId="42EA4480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53B3553E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67E00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CCBD3" w14:textId="3052C1BC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42103" w14:textId="71DF1DF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061174BA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DA0D9B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8C43B" w14:textId="178D7050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CEBDF" w14:textId="281A6FF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44EE59AC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7A536" w14:textId="0A040C7D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E49F7D0" w14:textId="585FCF2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Y 168 F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4AF51" w14:textId="1946852B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69E94" w14:textId="416F70B4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7AD55F16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30763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F03A8" w14:textId="6B437810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C21B2" w14:textId="1661F36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03D4B4B0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DBC63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1034C" w14:textId="46C28390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85293" w14:textId="2F3E156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6BC40ECE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46AE7" w14:textId="6E9B10C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172 T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5E4C8" w14:textId="7BC83EC6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67D5C" w14:textId="4C1D25C5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10FB65DB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8F39D" w14:textId="4DDF03DF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26B4C3" w14:textId="7FA465BD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 174 D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177CD" w14:textId="153EC984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DE0F1" w14:textId="24C5835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1B72418F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7F300B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2D34B" w14:textId="484CE897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087B0" w14:textId="4983BAF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09A65960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9BD88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8AED2" w14:textId="5DA8E5A8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792C5" w14:textId="337F39E5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0C252BA4" w14:textId="77777777" w:rsidTr="005F103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F6821" w14:textId="60DFFACB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Y 175 H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A92EE" w14:textId="32DCD431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H19317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37F3E" w14:textId="5CC53903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76B09EB7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7FC50" w14:textId="0BA536C2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267325A" w14:textId="5C32715D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T 176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35D65" w14:textId="1529006F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2B618" w14:textId="61025BB8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250C2706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C5D72D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CCD8F" w14:textId="328580EE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6DCA9" w14:textId="46AFF13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6676D893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1CCAC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5C4DE" w14:textId="66C4D09F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E3F14" w14:textId="27844C3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7BBEF50F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F7869" w14:textId="1633E22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19B3B66" w14:textId="5F7835E1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 177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27738" w14:textId="196C9567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47DE7" w14:textId="75AC45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15FAE261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C4140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01762" w14:textId="6CF1D725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DC9FE" w14:textId="14D79C75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BB72BA5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CB5331" w14:textId="77777777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3623C" w14:textId="2E99EB47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C4CB3" w14:textId="61E3D42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3DA9A9A2" w14:textId="77777777" w:rsidTr="005F103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230C2" w14:textId="21B7E3AA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DE557D2" w14:textId="26A5ABF4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 177 I</w:t>
            </w:r>
          </w:p>
          <w:p w14:paraId="7266E8DB" w14:textId="3CC27626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00407" w14:textId="7C4F3322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78518" w14:textId="0569A46E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719869C5" w14:textId="77777777" w:rsidTr="005F103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D835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58CFB" w14:textId="40D5B3DA" w:rsidR="0038660C" w:rsidRPr="0038660C" w:rsidRDefault="0038660C" w:rsidP="002C586F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E5F3D" w14:textId="61618C42" w:rsidR="0038660C" w:rsidRPr="0038660C" w:rsidRDefault="0038660C" w:rsidP="002C58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</w:tbl>
    <w:p w14:paraId="7F1E96C2" w14:textId="77777777" w:rsidR="0038660C" w:rsidRPr="0038660C" w:rsidRDefault="0038660C" w:rsidP="0038660C">
      <w:pPr>
        <w:rPr>
          <w:rFonts w:ascii="Arial" w:hAnsi="Arial" w:cs="Arial"/>
          <w:sz w:val="22"/>
          <w:szCs w:val="22"/>
        </w:rPr>
      </w:pPr>
      <w:r w:rsidRPr="0038660C">
        <w:rPr>
          <w:rFonts w:ascii="Arial" w:hAnsi="Arial" w:cs="Arial"/>
          <w:sz w:val="22"/>
          <w:szCs w:val="22"/>
        </w:rPr>
        <w:t> </w:t>
      </w:r>
    </w:p>
    <w:tbl>
      <w:tblPr>
        <w:tblW w:w="10350" w:type="dxa"/>
        <w:tblInd w:w="1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7110"/>
        <w:gridCol w:w="1620"/>
      </w:tblGrid>
      <w:tr w:rsidR="0038660C" w:rsidRPr="0038660C" w14:paraId="0786A1D2" w14:textId="77777777" w:rsidTr="009304B6">
        <w:trPr>
          <w:trHeight w:val="300"/>
        </w:trPr>
        <w:tc>
          <w:tcPr>
            <w:tcW w:w="103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A9BC4" w14:textId="21A84ABD" w:rsidR="0038660C" w:rsidRPr="0038660C" w:rsidRDefault="0038660C" w:rsidP="009304B6">
            <w:pPr>
              <w:jc w:val="center"/>
              <w:divId w:val="481582657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β-ladder Domain (AA 181 – 352)</w:t>
            </w:r>
          </w:p>
        </w:tc>
      </w:tr>
      <w:tr w:rsidR="0038660C" w:rsidRPr="0038660C" w14:paraId="5CE7339D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AB32E" w14:textId="5047F134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AA Difference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8C6E5" w14:textId="72FD28B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34191" w14:textId="7510B41F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b/>
                <w:bCs/>
                <w:sz w:val="22"/>
                <w:szCs w:val="22"/>
              </w:rPr>
              <w:t>Genotypes</w:t>
            </w:r>
          </w:p>
        </w:tc>
      </w:tr>
      <w:tr w:rsidR="0038660C" w:rsidRPr="0038660C" w14:paraId="0A1765CD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B3E301" w14:textId="7E35EE9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182 A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8767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518DC" w14:textId="265FF4A4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4A456AC7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90D97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B227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5E314" w14:textId="4A390A9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79FD6161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1E3F8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78204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3D634" w14:textId="0958735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707C01B9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DB3F0" w14:textId="760F2C0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193 G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CAEA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59D9B" w14:textId="214C94D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332E7BAC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AFBCF" w14:textId="3F1947F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 194 T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B19B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6D322" w14:textId="11F6A83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4C169F78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B316E" w14:textId="47EB6BF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F 200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4086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Z59519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B411AB" w14:textId="3EA1057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2EEB76A3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089F9" w14:textId="2D9A696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H 205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E9E4F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7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15A20" w14:textId="425BE094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3665915A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30C1B" w14:textId="17CB745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 212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426D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R119828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23D47" w14:textId="59C35DA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</w:t>
            </w:r>
          </w:p>
        </w:tc>
      </w:tr>
      <w:tr w:rsidR="0038660C" w:rsidRPr="0038660C" w14:paraId="6A307A07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60B40" w14:textId="733BA744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I 213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A831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51342" w14:textId="36EC282F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363A94A2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66171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5126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FD7E7" w14:textId="1CCE511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062743B2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4CAEB" w14:textId="528CBE3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lastRenderedPageBreak/>
              <w:t>I 213 M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95876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37E77" w14:textId="320AAEA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EDA5353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CBA70" w14:textId="7C6AD83D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F692C10" w14:textId="29F6913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T 218 A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C1F5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AB839" w14:textId="5EDB5D2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255BD12C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BB7138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3318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107FA" w14:textId="2091F0F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175DDB04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4462C" w14:textId="732D20E0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 220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4E0D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F34761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3B183" w14:textId="19D541D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7366264A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7D5A4" w14:textId="255318E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L 228 P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B95F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631EE" w14:textId="254BAB5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2D0FC3C2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7D2E1" w14:textId="7FF0172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235 P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1CE1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47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0C25B7" w14:textId="62F951C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4C769DE5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5C0FE" w14:textId="38B467C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236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9B01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Z59520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5E1DD" w14:textId="11C3B82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7D5C214D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44662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D28E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Z59519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6A671" w14:textId="1C7BAC9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3BD41505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68886" w14:textId="7BFE94B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239 G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058C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02265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A3A1D" w14:textId="4F991E8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3FE09502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73A48" w14:textId="709BEC4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BC3B15A" w14:textId="28C4117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 240 E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7915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F0FDE" w14:textId="4036178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7EDBEB16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15401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081E2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437492" w14:textId="7631B67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33D1566D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6BA54" w14:textId="04DF12E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 240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714CA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54EEA" w14:textId="6C31C8F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772034D4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D7156" w14:textId="7CE5918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H 256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1ACA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8AC21" w14:textId="4CF6E45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38399993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7B279" w14:textId="0E0D68F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T 264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69B2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B2726" w14:textId="36A21A1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3B5DAC95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C55BCC" w14:textId="3380EC74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275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F534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BF25D" w14:textId="03CFF1AD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3A6D045A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29EF5" w14:textId="73FBE95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688D3C7" w14:textId="2234A31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314AAB" w14:textId="5860E75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 276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A3FA4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82EED" w14:textId="5B771CFD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9B83FE3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CCAC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B5B0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0F51E" w14:textId="039FF70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5B4E5EB2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77C5F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1D6FD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Z59520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18E57" w14:textId="2AD43DE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1735FC0A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3AA41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7666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73, MZ595193, JX89887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0D270" w14:textId="2B56AA0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1DF2DF4C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12CDF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38D3D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HM58285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E2C35" w14:textId="36C54E0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4D933D7A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6D2B9F" w14:textId="1897F3D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 279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F316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7108F" w14:textId="4A4EE53D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7EDCCB9E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A5128" w14:textId="18721C8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 279 P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82B3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EEC52" w14:textId="4FBD43A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71C95273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C77B0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88E8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519B8D" w14:textId="2ADA40F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0F6142DF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D0B00" w14:textId="6CBE35D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284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BD75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Y861728, MW158344, MW15834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1045E" w14:textId="11FB9DB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525F8D52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F2BBF" w14:textId="5823A90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54E03D8" w14:textId="6B1784F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286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65DE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DE24E" w14:textId="7CDD9E8F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49F6DAE4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D6B77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0848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A0AA3" w14:textId="5D18DF8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6EAE3476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84834" w14:textId="005516B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286 A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6B18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M388817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5828C" w14:textId="1E449A4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7A730FE6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F7998" w14:textId="5B55C87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287 L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89742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F8D0D" w14:textId="48DEA9BF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6C2CE22E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5E524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A44FD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81365" w14:textId="2122E11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1141C599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DEC69" w14:textId="04F96B5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29328A0" w14:textId="6F9770C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V 287 I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A499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6A415" w14:textId="522163D4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5685CD86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463DC0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BA6F2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07499" w14:textId="65FF924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143249A5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A7381" w14:textId="1FCE2E0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G 289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E164D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A33CF" w14:textId="189ACA7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4AA8CA16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FF051" w14:textId="43C9858F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G 289 T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3482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44CF2" w14:textId="05550A1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C6802B4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D9698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70E9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6F093" w14:textId="2A70372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1F02BF8E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CA249" w14:textId="25159AD0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A2A9DC4" w14:textId="48E0EB90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G 290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33A7A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71EBA" w14:textId="2E0061C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14C49BB9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B7956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AAE6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1C7A3" w14:textId="5FB3F93D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1B5FB4BB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6C41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CEBC4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D7009" w14:textId="166D933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57053795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52AE6" w14:textId="77B9D08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G 290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B968A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B15EE" w14:textId="04B5A11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16F9E378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322D16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89CA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879118, ON02261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E8FA8" w14:textId="46F0B4D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4B767B6D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8385B" w14:textId="2E817D0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G 290 D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6B2A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38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0A855" w14:textId="1B5731C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371BAC1F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69E76E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030D7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6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E85B1" w14:textId="7B1DF25D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1C9D0B5E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6EC6A" w14:textId="38A608A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G 305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87F7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ED3B7" w14:textId="46E7CDC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051F679D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9E09A" w14:textId="54A6AE5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I 307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A4A6A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NC_00203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58F83" w14:textId="45CE05A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6DFF29EC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6AF67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3D330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022700, MT49752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9D14B" w14:textId="0BBC115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277DA1D7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8305A" w14:textId="197BC20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I 308 V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3E301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02247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89660" w14:textId="48F2147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35E21098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67B17" w14:textId="3BCF991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315 A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CEDD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4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DD5DC" w14:textId="0A08F01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53CC94A2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36F7C" w14:textId="26315F60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H 324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8C0D6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6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AB4F3" w14:textId="13EFF67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0972E541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EFA31" w14:textId="4F24B30D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326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126D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C7F77" w14:textId="77CF88C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28FABC0F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1AD2E" w14:textId="4DF5D70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 332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ED8AE3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45, MW158347, KY861728, JF912187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603BF" w14:textId="6FBF07B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0258F6F9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D6716" w14:textId="6B46470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389674" w14:textId="021FFFE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 338 M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0A35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78AEA" w14:textId="0E970392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32CFEB7C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75845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2102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39FA1" w14:textId="5270ABA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5BF2F785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89C198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4E45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8F52F" w14:textId="4776785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2AA17CDC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E9571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7C7A6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F094612.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02FC9A" w14:textId="26F47F4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4C1333F2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FC064" w14:textId="20A946D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8C48634" w14:textId="190E8A1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65D7CD7" w14:textId="5DD517E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B8B18FF" w14:textId="530300E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K 338 R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AE71F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16D1A" w14:textId="0CC4559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7B8CBB54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C98EB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32638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E0AAF" w14:textId="6314203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675AF047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B8AF6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EEC8A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45, JF91218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53690" w14:textId="1624340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4233F645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C0B5F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1032B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, PP477075, JF912181, MW158361, MF004382, PQ18157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364F0" w14:textId="05EC8873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4C1F6429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B9FEA" w14:textId="3546DE7C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lastRenderedPageBreak/>
              <w:t>K 339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2AE9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0EE36" w14:textId="5E3B5514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6615B3DA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524ADD" w14:textId="7AD20DD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H 341 S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EF58C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Y96806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EE00B" w14:textId="253BCE0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</w:tr>
      <w:tr w:rsidR="0038660C" w:rsidRPr="0038660C" w14:paraId="1129624E" w14:textId="77777777" w:rsidTr="009304B6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19253" w14:textId="6769E64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6777C13" w14:textId="64B4A86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0DFE3C1" w14:textId="01AC88FA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83150E3" w14:textId="530F9C56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 342 E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8CBE9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PQ441951, AY96806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3935E" w14:textId="025C0D1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A</w:t>
            </w:r>
          </w:p>
        </w:tc>
      </w:tr>
      <w:tr w:rsidR="0038660C" w:rsidRPr="0038660C" w14:paraId="4AB1871D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AD063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3D7C0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, JN620362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8B917" w14:textId="206EA1F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  <w:tr w:rsidR="0038660C" w:rsidRPr="0038660C" w14:paraId="011C5CBF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99429F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D947E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JX898869, U54798, NC_002031, MZ595203, AY6405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69198" w14:textId="4F494C11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</w:t>
            </w:r>
          </w:p>
        </w:tc>
      </w:tr>
      <w:tr w:rsidR="0038660C" w:rsidRPr="0038660C" w14:paraId="3214C27B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1ECDC6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8FC3A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ON323054, AF094612, MW249092, JX898873, MZ595193, JX898870, U2105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0ED1A" w14:textId="49F7FAE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WA II</w:t>
            </w:r>
          </w:p>
        </w:tc>
      </w:tr>
      <w:tr w:rsidR="0038660C" w:rsidRPr="0038660C" w14:paraId="632970FE" w14:textId="77777777" w:rsidTr="009304B6">
        <w:trPr>
          <w:trHeight w:val="300"/>
        </w:trPr>
        <w:tc>
          <w:tcPr>
            <w:tcW w:w="16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5BFD3" w14:textId="7777777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CE501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A5206" w14:textId="49611169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610D0289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09EAF" w14:textId="18ED6DF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 343 N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47452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Z712127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F31F9" w14:textId="2BE5CA67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</w:t>
            </w:r>
          </w:p>
        </w:tc>
      </w:tr>
      <w:tr w:rsidR="0038660C" w:rsidRPr="0038660C" w14:paraId="2527F919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71CE2" w14:textId="67A00AE5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BDF25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MW158359, JF912181, MW158361, MF004382, PQ18157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C6E80" w14:textId="2992A26B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SA II</w:t>
            </w:r>
          </w:p>
        </w:tc>
      </w:tr>
      <w:tr w:rsidR="0038660C" w:rsidRPr="0038660C" w14:paraId="5BB510E5" w14:textId="77777777" w:rsidTr="009304B6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BEA55" w14:textId="01CEEA8E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T 351 A</w:t>
            </w:r>
          </w:p>
        </w:tc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985D6" w14:textId="77777777" w:rsidR="0038660C" w:rsidRPr="0038660C" w:rsidRDefault="0038660C" w:rsidP="0038660C">
            <w:pPr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DQ23522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03D1C" w14:textId="796DA3E8" w:rsidR="0038660C" w:rsidRPr="0038660C" w:rsidRDefault="0038660C" w:rsidP="009304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60C">
              <w:rPr>
                <w:rFonts w:ascii="Arial" w:hAnsi="Arial" w:cs="Arial"/>
                <w:sz w:val="22"/>
                <w:szCs w:val="22"/>
              </w:rPr>
              <w:t>ECA</w:t>
            </w:r>
          </w:p>
        </w:tc>
      </w:tr>
    </w:tbl>
    <w:p w14:paraId="4C560419" w14:textId="77777777" w:rsidR="0038660C" w:rsidRPr="0038660C" w:rsidRDefault="0038660C" w:rsidP="0038660C">
      <w:pPr>
        <w:rPr>
          <w:rFonts w:ascii="Arial" w:hAnsi="Arial" w:cs="Arial"/>
          <w:sz w:val="22"/>
          <w:szCs w:val="22"/>
        </w:rPr>
      </w:pPr>
      <w:r w:rsidRPr="0038660C">
        <w:rPr>
          <w:rFonts w:ascii="Arial" w:hAnsi="Arial" w:cs="Arial"/>
          <w:sz w:val="22"/>
          <w:szCs w:val="22"/>
        </w:rPr>
        <w:t> </w:t>
      </w:r>
    </w:p>
    <w:p w14:paraId="2995A838" w14:textId="2BDECA77" w:rsidR="000A7598" w:rsidRPr="000A7598" w:rsidRDefault="000A7598" w:rsidP="000A7598">
      <w:pPr>
        <w:rPr>
          <w:rFonts w:ascii="Arial" w:hAnsi="Arial" w:cs="Arial"/>
          <w:sz w:val="22"/>
          <w:szCs w:val="22"/>
        </w:rPr>
      </w:pPr>
      <w:r w:rsidRPr="000A7598">
        <w:rPr>
          <w:rFonts w:ascii="Arial" w:hAnsi="Arial" w:cs="Arial"/>
          <w:b/>
          <w:bCs/>
          <w:sz w:val="22"/>
          <w:szCs w:val="22"/>
        </w:rPr>
        <w:t>Supplementary Table 2</w:t>
      </w:r>
      <w:r w:rsidRPr="000A7598">
        <w:rPr>
          <w:rFonts w:ascii="Arial" w:hAnsi="Arial" w:cs="Arial"/>
          <w:sz w:val="22"/>
          <w:szCs w:val="22"/>
        </w:rPr>
        <w:t xml:space="preserve">. Amino acid differences across the 7 YFV genotypes </w:t>
      </w:r>
      <w:r w:rsidR="003D2B2B">
        <w:rPr>
          <w:rFonts w:ascii="Arial" w:hAnsi="Arial" w:cs="Arial"/>
          <w:sz w:val="22"/>
          <w:szCs w:val="22"/>
        </w:rPr>
        <w:t xml:space="preserve">by domain </w:t>
      </w:r>
      <w:r w:rsidRPr="000A7598">
        <w:rPr>
          <w:rFonts w:ascii="Arial" w:hAnsi="Arial" w:cs="Arial"/>
          <w:sz w:val="22"/>
          <w:szCs w:val="22"/>
        </w:rPr>
        <w:t xml:space="preserve">compared to a </w:t>
      </w:r>
      <w:r w:rsidR="003D2B2B">
        <w:rPr>
          <w:rFonts w:ascii="Arial" w:hAnsi="Arial" w:cs="Arial"/>
          <w:sz w:val="22"/>
          <w:szCs w:val="22"/>
        </w:rPr>
        <w:t xml:space="preserve">YFV </w:t>
      </w:r>
      <w:r w:rsidRPr="000A7598">
        <w:rPr>
          <w:rFonts w:ascii="Arial" w:hAnsi="Arial" w:cs="Arial"/>
          <w:sz w:val="22"/>
          <w:szCs w:val="22"/>
        </w:rPr>
        <w:t>consensus sequence</w:t>
      </w:r>
      <w:r w:rsidR="003D2B2B">
        <w:rPr>
          <w:rFonts w:ascii="Arial" w:hAnsi="Arial" w:cs="Arial"/>
          <w:sz w:val="22"/>
          <w:szCs w:val="22"/>
        </w:rPr>
        <w:t xml:space="preserve">. </w:t>
      </w:r>
      <w:r w:rsidRPr="000A7598">
        <w:rPr>
          <w:rFonts w:ascii="Arial" w:hAnsi="Arial" w:cs="Arial"/>
          <w:sz w:val="22"/>
          <w:szCs w:val="22"/>
        </w:rPr>
        <w:t>Y</w:t>
      </w:r>
      <w:r w:rsidR="003D2B2B">
        <w:rPr>
          <w:rFonts w:ascii="Arial" w:hAnsi="Arial" w:cs="Arial"/>
          <w:sz w:val="22"/>
          <w:szCs w:val="22"/>
        </w:rPr>
        <w:t xml:space="preserve">FV </w:t>
      </w:r>
      <w:r w:rsidRPr="000A7598">
        <w:rPr>
          <w:rFonts w:ascii="Arial" w:hAnsi="Arial" w:cs="Arial"/>
          <w:sz w:val="22"/>
          <w:szCs w:val="22"/>
        </w:rPr>
        <w:t>strains across the 7 genotypes were selected for NS1 sequence alignment (n=51) to represent the diversity of YFV NS1. Amino acid (AA) changes are compared to the consensus sequence. Genotype abbreviations are: East Africa (EA), East Central Africa (ECA), West Africa I (WA I), West Africa II (WA II), South America I (SA I), and South America II (SA II). </w:t>
      </w:r>
      <w:r w:rsidR="00CD1006">
        <w:rPr>
          <w:rFonts w:ascii="Arial" w:hAnsi="Arial" w:cs="Arial"/>
          <w:sz w:val="22"/>
          <w:szCs w:val="22"/>
        </w:rPr>
        <w:t xml:space="preserve">YFV strains are listed by their accession number, which is detailed in supplementary table 1. </w:t>
      </w:r>
      <w:r w:rsidRPr="000A7598">
        <w:rPr>
          <w:rFonts w:ascii="Arial" w:hAnsi="Arial" w:cs="Arial"/>
          <w:sz w:val="22"/>
          <w:szCs w:val="22"/>
        </w:rPr>
        <w:t xml:space="preserve">  </w:t>
      </w:r>
    </w:p>
    <w:p w14:paraId="7C0E0663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4FAA0B49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44B6131B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7CFDFC96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665883ED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208ECA42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01D2BC96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7858E036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4D7893D5" w14:textId="77777777" w:rsidR="00267B82" w:rsidRDefault="00267B82">
      <w:pPr>
        <w:rPr>
          <w:rFonts w:ascii="Arial" w:hAnsi="Arial" w:cs="Arial"/>
          <w:sz w:val="22"/>
          <w:szCs w:val="22"/>
        </w:rPr>
      </w:pPr>
    </w:p>
    <w:p w14:paraId="10877BF3" w14:textId="00022138" w:rsidR="00223204" w:rsidRPr="004C12FF" w:rsidRDefault="00223204">
      <w:pPr>
        <w:rPr>
          <w:rFonts w:ascii="Arial" w:hAnsi="Arial" w:cs="Arial"/>
          <w:sz w:val="22"/>
          <w:szCs w:val="22"/>
        </w:rPr>
      </w:pPr>
    </w:p>
    <w:sectPr w:rsidR="00223204" w:rsidRPr="004C12FF" w:rsidSect="003866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44864"/>
    <w:multiLevelType w:val="hybridMultilevel"/>
    <w:tmpl w:val="B13E1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6468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BE6"/>
    <w:rsid w:val="00027A86"/>
    <w:rsid w:val="00062B62"/>
    <w:rsid w:val="000A7598"/>
    <w:rsid w:val="00164FA6"/>
    <w:rsid w:val="00180BE6"/>
    <w:rsid w:val="001878AF"/>
    <w:rsid w:val="00223204"/>
    <w:rsid w:val="0026167C"/>
    <w:rsid w:val="00267B82"/>
    <w:rsid w:val="00284551"/>
    <w:rsid w:val="00293660"/>
    <w:rsid w:val="002C586F"/>
    <w:rsid w:val="00381490"/>
    <w:rsid w:val="00386405"/>
    <w:rsid w:val="0038660C"/>
    <w:rsid w:val="003C398F"/>
    <w:rsid w:val="003D2B2B"/>
    <w:rsid w:val="00402FFD"/>
    <w:rsid w:val="00440A04"/>
    <w:rsid w:val="004478F1"/>
    <w:rsid w:val="00493FC0"/>
    <w:rsid w:val="00496EB3"/>
    <w:rsid w:val="004C12FF"/>
    <w:rsid w:val="004D4269"/>
    <w:rsid w:val="00561810"/>
    <w:rsid w:val="005700CE"/>
    <w:rsid w:val="005B41DD"/>
    <w:rsid w:val="005B4E99"/>
    <w:rsid w:val="005F1036"/>
    <w:rsid w:val="005F58DA"/>
    <w:rsid w:val="006905D3"/>
    <w:rsid w:val="006B530D"/>
    <w:rsid w:val="006C4E2F"/>
    <w:rsid w:val="00733FC3"/>
    <w:rsid w:val="00815908"/>
    <w:rsid w:val="00886FED"/>
    <w:rsid w:val="008F792E"/>
    <w:rsid w:val="009304B6"/>
    <w:rsid w:val="009A36A8"/>
    <w:rsid w:val="009B50E1"/>
    <w:rsid w:val="009C15D2"/>
    <w:rsid w:val="00A21FA8"/>
    <w:rsid w:val="00A74F4F"/>
    <w:rsid w:val="00B807CE"/>
    <w:rsid w:val="00B85591"/>
    <w:rsid w:val="00BD7562"/>
    <w:rsid w:val="00BF5855"/>
    <w:rsid w:val="00C67067"/>
    <w:rsid w:val="00CB49DF"/>
    <w:rsid w:val="00CC3111"/>
    <w:rsid w:val="00CC52D8"/>
    <w:rsid w:val="00CD1006"/>
    <w:rsid w:val="00CD223F"/>
    <w:rsid w:val="00F77C14"/>
    <w:rsid w:val="00FA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E841C"/>
  <w15:chartTrackingRefBased/>
  <w15:docId w15:val="{F9509CAB-F4FC-472B-874D-A7FD1561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B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0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7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228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8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1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1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6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7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7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8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8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2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3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37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3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9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7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33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7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63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6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99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1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7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5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0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7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95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6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66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8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6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23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54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54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63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6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72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11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0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1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42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9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5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99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6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44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0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40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7011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0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7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6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1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87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8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7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92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7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8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78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4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7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29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4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9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9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27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5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7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1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2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4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7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1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1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5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34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36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22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3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0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8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7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9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7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66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8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81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7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0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2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50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1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04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2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1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6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2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21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6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7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4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7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5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86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46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80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7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8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1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1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03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44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74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9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0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2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0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3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0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7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7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1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52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3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0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3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0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7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9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3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7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7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4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91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36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8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67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10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5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7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6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4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6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7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9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43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0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6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0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3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65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94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72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43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33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8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6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9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9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4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8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5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6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22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1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8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29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4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7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3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1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7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2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7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81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8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1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6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5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9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7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8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0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06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8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23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25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8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2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0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6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67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5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4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5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8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8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24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2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3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13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1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47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35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4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90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6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43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4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6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9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7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75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2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7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1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9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8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41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9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8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9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5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8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63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63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2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3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7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9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05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5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23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62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9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1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42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1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45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3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82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8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3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56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2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2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6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3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13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4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62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8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56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19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6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1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0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67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641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02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8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6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8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9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8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8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8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8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43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0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4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2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2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7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5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1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7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29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6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7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07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2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2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2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95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6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2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6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25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0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62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2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9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3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1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9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5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2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60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5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0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4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8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4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6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65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6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1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8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9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9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9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96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3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4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6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98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2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76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7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3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37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77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97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8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05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3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16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2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3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00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65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13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0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4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2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34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73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44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83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7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50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9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81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1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8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9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0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81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8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06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6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66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54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5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8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06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9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9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9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51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28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15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2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5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5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9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3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1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8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5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5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5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0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1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56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9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25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67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5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0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8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6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9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84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04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49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8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0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3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0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98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4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8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6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44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35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1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73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8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69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84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5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62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8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2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0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3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1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7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26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3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09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24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4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59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1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7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37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9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24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90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03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1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7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0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1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82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9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3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5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57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9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1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1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05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2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3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2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1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8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5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61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8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2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2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0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28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8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2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3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2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3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9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3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25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70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0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83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2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70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2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6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8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76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77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9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5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9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522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0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7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1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8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63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5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49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2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6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7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98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46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69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10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4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49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9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54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85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26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43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9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36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5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28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2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0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3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7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4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7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25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04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0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7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0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8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4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4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9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0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3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33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63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60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05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5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4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7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33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50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2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6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3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95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3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34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2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482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6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178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1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0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7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5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5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7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94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47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12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2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2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5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2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00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3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9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3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5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9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34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2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8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8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4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9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0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7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5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3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77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0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75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61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1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2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0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33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5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24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9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27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0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1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76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44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8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568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0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9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6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0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3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55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8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4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46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77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59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6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2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1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8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1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5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2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46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2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3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7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1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9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89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0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9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0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79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3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2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2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6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3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48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3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7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8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9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2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2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0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1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3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2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59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2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8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1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61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2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8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95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07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9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88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14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44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10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8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23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9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4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2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34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1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95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2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8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64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9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03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1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1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3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5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9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1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1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8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80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57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03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04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9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69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8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0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8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7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1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1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0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57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4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46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36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2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44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5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46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0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4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0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9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5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93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1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2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9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98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0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0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0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60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3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00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4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77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4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03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3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8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7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1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28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1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42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6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0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7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2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8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1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9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4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6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0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94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1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2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6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08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49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7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4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14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8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9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0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9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1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1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2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6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0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7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7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2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07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3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2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0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77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13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7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87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0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8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83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7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7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1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90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7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0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5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4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10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8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7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68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8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8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7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43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8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5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4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4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5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22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20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66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0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08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8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45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8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7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9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3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5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83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13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4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3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70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92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9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1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2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0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7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087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686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61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8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54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9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58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9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9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9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9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0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8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0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1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7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3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44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0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0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9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1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2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9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0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3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9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0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84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0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8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62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7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20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01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8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0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7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1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1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68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1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0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1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7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26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6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75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1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5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1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4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0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7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8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2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7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5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54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95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0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51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5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3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9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6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0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76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3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02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6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7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8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4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9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9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17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04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6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0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13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3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6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2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0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6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1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7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02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23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88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9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7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38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8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9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2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3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11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92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3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5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24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31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95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5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9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04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7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85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65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7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39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6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1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2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1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0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9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5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1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8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9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3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17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1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2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53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4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4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8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8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4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0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4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52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2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0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3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33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8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9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5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4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33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5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9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5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67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6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57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0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3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55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73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6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4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6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5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3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5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8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7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2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5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5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79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6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2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9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3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5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69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21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4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6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93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76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5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1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5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0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40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2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9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02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1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2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2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3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75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1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8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1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1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4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2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5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19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56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71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1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75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87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19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2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2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2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0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5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17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0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6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8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9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0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53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40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20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25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5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3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07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03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60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48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4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05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72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76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4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2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2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8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4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43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25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1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0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1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7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09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8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4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24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6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9</Pages>
  <Words>1408</Words>
  <Characters>80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Osman</dc:creator>
  <cp:keywords/>
  <dc:description/>
  <cp:lastModifiedBy>Sam Osman</cp:lastModifiedBy>
  <cp:revision>32</cp:revision>
  <dcterms:created xsi:type="dcterms:W3CDTF">2025-03-12T21:10:00Z</dcterms:created>
  <dcterms:modified xsi:type="dcterms:W3CDTF">2025-03-26T00:32:00Z</dcterms:modified>
</cp:coreProperties>
</file>